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42A59" w14:textId="311FC256" w:rsidR="00E26A55" w:rsidRPr="00A50709" w:rsidRDefault="00E26A55" w:rsidP="00714688">
      <w:pPr>
        <w:spacing w:after="0" w:line="240" w:lineRule="auto"/>
        <w:rPr>
          <w:lang w:val="en-US"/>
        </w:rPr>
      </w:pPr>
      <w:r w:rsidRPr="00A50709">
        <w:rPr>
          <w:lang w:val="en-US"/>
        </w:rPr>
        <w:t>PPATHOGENS-D-18-00733-Revised</w:t>
      </w:r>
    </w:p>
    <w:p w14:paraId="0D847AA8" w14:textId="01DDBA89" w:rsidR="002A5E34" w:rsidRPr="00714688" w:rsidRDefault="002A5E34" w:rsidP="00714688">
      <w:pPr>
        <w:spacing w:after="0" w:line="240" w:lineRule="auto"/>
        <w:rPr>
          <w:lang w:val="en-US"/>
        </w:rPr>
      </w:pPr>
      <w:r w:rsidRPr="00714688">
        <w:rPr>
          <w:u w:val="single"/>
          <w:lang w:val="en-US"/>
        </w:rPr>
        <w:t>Table S</w:t>
      </w:r>
      <w:r w:rsidR="000A2E51" w:rsidRPr="00714688">
        <w:rPr>
          <w:u w:val="single"/>
          <w:lang w:val="en-US"/>
        </w:rPr>
        <w:t>4</w:t>
      </w:r>
      <w:r w:rsidRPr="00714688">
        <w:rPr>
          <w:lang w:val="en-US"/>
        </w:rPr>
        <w:t xml:space="preserve">: </w:t>
      </w:r>
      <w:proofErr w:type="spellStart"/>
      <w:r w:rsidRPr="00714688">
        <w:rPr>
          <w:lang w:val="en-US"/>
        </w:rPr>
        <w:t>Coinfection</w:t>
      </w:r>
      <w:proofErr w:type="spellEnd"/>
      <w:r w:rsidRPr="00714688">
        <w:rPr>
          <w:lang w:val="en-US"/>
        </w:rPr>
        <w:t xml:space="preserve"> with strains from both genotype I and II in </w:t>
      </w:r>
      <w:r w:rsidR="007B61E4" w:rsidRPr="00714688">
        <w:rPr>
          <w:lang w:val="en-US"/>
        </w:rPr>
        <w:t>a</w:t>
      </w:r>
      <w:r w:rsidRPr="00714688">
        <w:rPr>
          <w:lang w:val="en-US"/>
        </w:rPr>
        <w:t>pes from Cameroon and Gab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9"/>
        <w:gridCol w:w="1304"/>
        <w:gridCol w:w="1531"/>
        <w:gridCol w:w="1134"/>
        <w:gridCol w:w="2721"/>
      </w:tblGrid>
      <w:tr w:rsidR="00714688" w:rsidRPr="00714688" w14:paraId="64C90027" w14:textId="77777777" w:rsidTr="00F700A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4517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>NHP</w:t>
            </w:r>
            <w:r w:rsidRPr="00714688">
              <w:rPr>
                <w:rFonts w:eastAsia="Times New Roman" w:cs="Calibri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56D4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>Genotype</w:t>
            </w:r>
            <w:r w:rsidRPr="00714688">
              <w:rPr>
                <w:rFonts w:eastAsia="Times New Roman" w:cs="Calibri"/>
                <w:b/>
                <w:sz w:val="20"/>
                <w:szCs w:val="20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3D4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>Sit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7A6C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>Country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7C58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>Described</w:t>
            </w:r>
            <w:proofErr w:type="spellEnd"/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 xml:space="preserve"> in </w:t>
            </w:r>
          </w:p>
        </w:tc>
      </w:tr>
      <w:tr w:rsidR="00714688" w:rsidRPr="00714688" w14:paraId="3B4C6CD3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7BD40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>Gorillas</w:t>
            </w:r>
            <w:proofErr w:type="spellEnd"/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 xml:space="preserve"> (n=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3F500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AD60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12440D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C9A1AD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</w:tr>
      <w:tr w:rsidR="00714688" w:rsidRPr="00714688" w14:paraId="51CD59A3" w14:textId="77777777" w:rsidTr="00F700A9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A19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orGabOmo</w:t>
            </w:r>
            <w:proofErr w:type="spellEnd"/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B80A" w14:textId="33002790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D82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FEB5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2E5D" w14:textId="14A0D5B1" w:rsidR="002A5E34" w:rsidRPr="00714688" w:rsidRDefault="002A5E34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/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 &lt;EndNote&gt;&lt;Cite&gt;&lt;Author&gt;Calattini&lt;/Author&gt;&lt;Year&gt;2004&lt;/Year&gt;&lt;RecNum&gt;21476&lt;/RecNum&gt;&lt;DisplayText&gt;[1]&lt;/DisplayText&gt;&lt;record&gt;&lt;rec-number&gt;21476&lt;/rec-number&gt;&lt;foreign-keys&gt;&lt;key app="EN" db-id="0t29tapv8wsarweeartxf2vwvvtw0wxefrwa" timestamp="0"&gt;21476&lt;/key&gt;&lt;/foreign-keys&gt;&lt;ref-type name="Journal Article"&gt;17&lt;/ref-type&gt;&lt;contributors&gt;&lt;authors&gt;&lt;author&gt;Calattini, S.&lt;/author&gt;&lt;author&gt;Nerrienet, E.&lt;/author&gt;&lt;author&gt;Mauclere, P.&lt;/author&gt;&lt;author&gt;Georges-Courbot, M. C.&lt;/author&gt;&lt;author&gt;Saib, A.&lt;/author&gt;&lt;author&gt;Gessain, A.&lt;/author&gt;&lt;/authors&gt;&lt;/contributors&gt;&lt;titles&gt;&lt;title&gt;Natural simian foamy virus infection in wild-caught gorillas, mandrills and drills from Cameroon and Gabon&lt;/title&gt;&lt;secondary-title&gt;Journal of General Virology&lt;/secondary-title&gt;&lt;/titles&gt;&lt;periodical&gt;&lt;full-title&gt;Journal of General Virology&lt;/full-title&gt;&lt;abbr-1&gt;J. Gen. Virol.&lt;/abbr-1&gt;&lt;/periodical&gt;&lt;pages&gt;3313-3317&lt;/pages&gt;&lt;volume&gt;85&lt;/volume&gt;&lt;dates&gt;&lt;year&gt;2004&lt;/year&gt;&lt;/dates&gt;&lt;isbn&gt;0022-1317&lt;/isbn&gt;&lt;accession-num&gt;WOS:000224769400016&lt;/accession-num&gt;&lt;urls&gt;&lt;related-urls&gt;&lt;url&gt;&amp;lt;Go to ISI&amp;gt;://WOS:000224769400016&lt;/url&gt;&lt;/related-urls&gt;&lt;/urls&gt;&lt;electronic-resource-num&gt;10.1099/vir.0.80241-0&lt;/electronic-resource-num&gt;&lt;/record&gt;&lt;/Cite&gt;&lt;/EndNote&gt;</w:instrTex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separate"/>
            </w:r>
            <w:r w:rsidR="00714688">
              <w:rPr>
                <w:rFonts w:eastAsia="Times New Roman" w:cs="Calibri"/>
                <w:noProof/>
                <w:sz w:val="20"/>
                <w:szCs w:val="20"/>
                <w:lang w:eastAsia="fr-FR"/>
              </w:rPr>
              <w:t>[1]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14688" w:rsidRPr="00714688" w14:paraId="2C9DF090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905D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orGabCol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2AEF" w14:textId="51D8559A" w:rsidR="00F700A9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E2ED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583E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1A90" w14:textId="5C27D846" w:rsidR="00F700A9" w:rsidRPr="00714688" w:rsidRDefault="00F700A9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/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 &lt;EndNote&gt;&lt;Cite&gt;&lt;Author&gt;Calattini&lt;/Author&gt;&lt;Year&gt;2004&lt;/Year&gt;&lt;RecNum&gt;21476&lt;/RecNum&gt;&lt;DisplayText&gt;[1]&lt;/DisplayText&gt;&lt;record&gt;&lt;rec-number&gt;21476&lt;/rec-number&gt;&lt;foreign-keys&gt;&lt;key app="EN" db-id="0t29tapv8wsarweeartxf2vwvvtw0wxefrwa" timestamp="0"&gt;21476&lt;/key&gt;&lt;/foreign-keys&gt;&lt;ref-type name="Journal Article"&gt;17&lt;/ref-type&gt;&lt;contributors&gt;&lt;authors&gt;&lt;author&gt;Calattini, S.&lt;/author&gt;&lt;author&gt;Nerrienet, E.&lt;/author&gt;&lt;author&gt;Mauclere, P.&lt;/author&gt;&lt;author&gt;Georges-Courbot, M. C.&lt;/author&gt;&lt;author&gt;Saib, A.&lt;/author&gt;&lt;author&gt;Gessain, A.&lt;/author&gt;&lt;/authors&gt;&lt;/contributors&gt;&lt;titles&gt;&lt;title&gt;Natural simian foamy virus infection in wild-caught gorillas, mandrills and drills from Cameroon and Gabon&lt;/title&gt;&lt;secondary-title&gt;Journal of General Virology&lt;/secondary-title&gt;&lt;/titles&gt;&lt;periodical&gt;&lt;full-title&gt;Journal of General Virology&lt;/full-title&gt;&lt;abbr-1&gt;J. Gen. Virol.&lt;/abbr-1&gt;&lt;/periodical&gt;&lt;pages&gt;3313-3317&lt;/pages&gt;&lt;volume&gt;85&lt;/volume&gt;&lt;dates&gt;&lt;year&gt;2004&lt;/year&gt;&lt;/dates&gt;&lt;isbn&gt;0022-1317&lt;/isbn&gt;&lt;accession-num&gt;WOS:000224769400016&lt;/accession-num&gt;&lt;urls&gt;&lt;related-urls&gt;&lt;url&gt;&amp;lt;Go to ISI&amp;gt;://WOS:000224769400016&lt;/url&gt;&lt;/related-urls&gt;&lt;/urls&gt;&lt;electronic-resource-num&gt;10.1099/vir.0.80241-0&lt;/electronic-resource-num&gt;&lt;/record&gt;&lt;/Cite&gt;&lt;/EndNote&gt;</w:instrTex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separate"/>
            </w:r>
            <w:r w:rsidR="00714688">
              <w:rPr>
                <w:rFonts w:eastAsia="Times New Roman" w:cs="Calibri"/>
                <w:noProof/>
                <w:sz w:val="20"/>
                <w:szCs w:val="20"/>
                <w:lang w:eastAsia="fr-FR"/>
              </w:rPr>
              <w:t>[1]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14688" w:rsidRPr="00714688" w14:paraId="312D83B2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8DA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Tan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AC4B" w14:textId="30668DAD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848C" w14:textId="3E88308C" w:rsidR="002A5E34" w:rsidRPr="00714688" w:rsidRDefault="00154B7F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z</w:t>
            </w:r>
            <w:r w:rsidR="002A5E34" w:rsidRPr="00714688">
              <w:rPr>
                <w:rFonts w:eastAsia="Times New Roman" w:cs="Calibri"/>
                <w:sz w:val="20"/>
                <w:szCs w:val="20"/>
                <w:lang w:eastAsia="fr-FR"/>
              </w:rPr>
              <w:t>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DDC2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85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291101EE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0813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Djoutou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9486" w14:textId="22086294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</w:t>
            </w:r>
            <w:r w:rsidR="002A5E34" w:rsidRPr="00714688">
              <w:rPr>
                <w:rFonts w:eastAsia="Times New Roman" w:cs="Calibri"/>
                <w:sz w:val="20"/>
                <w:szCs w:val="20"/>
                <w:lang w:eastAsia="fr-FR"/>
              </w:rPr>
              <w:t xml:space="preserve"> + 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A76D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FD21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B0A1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1DD720FE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E19A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Typhen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9821" w14:textId="2E7AE424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</w:t>
            </w:r>
            <w:r w:rsidR="002A5E34" w:rsidRPr="00714688">
              <w:rPr>
                <w:rFonts w:eastAsia="Times New Roman" w:cs="Calibri"/>
                <w:sz w:val="20"/>
                <w:szCs w:val="20"/>
                <w:lang w:eastAsia="fr-FR"/>
              </w:rPr>
              <w:t xml:space="preserve"> + 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F2E4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0AE9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70A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1E43500E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7940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G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94F" w14:textId="783AB10B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53F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88A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159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4260E877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212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G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CDE" w14:textId="5232055A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C08F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49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C329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61E32E2A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FEA4" w14:textId="77777777" w:rsidR="002A5E34" w:rsidRPr="00714688" w:rsidRDefault="0044493A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arolin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9226" w14:textId="65488339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</w:t>
            </w:r>
            <w:r w:rsidR="002A5E34" w:rsidRPr="00714688">
              <w:rPr>
                <w:rFonts w:eastAsia="Times New Roman" w:cs="Calibri"/>
                <w:sz w:val="20"/>
                <w:szCs w:val="20"/>
                <w:lang w:eastAsia="fr-FR"/>
              </w:rPr>
              <w:t xml:space="preserve"> + 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II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9AF6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C36E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3ABD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06A360F3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E25D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>Chimpanzees</w:t>
            </w:r>
            <w:proofErr w:type="spellEnd"/>
            <w:r w:rsidRPr="00714688">
              <w:rPr>
                <w:rFonts w:eastAsia="Times New Roman" w:cs="Calibri"/>
                <w:b/>
                <w:sz w:val="20"/>
                <w:szCs w:val="20"/>
                <w:lang w:eastAsia="fr-FR"/>
              </w:rPr>
              <w:t xml:space="preserve"> (n=1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EEF336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27E5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6EC1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D7FA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</w:p>
        </w:tc>
      </w:tr>
      <w:tr w:rsidR="00714688" w:rsidRPr="00714688" w14:paraId="737785A9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F68F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PanGabNt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333" w14:textId="68AD82D3" w:rsidR="00F700A9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  <w:r w:rsidR="00F700A9" w:rsidRPr="00714688">
              <w:rPr>
                <w:rFonts w:eastAsia="Times New Roman" w:cs="Calibri"/>
                <w:sz w:val="20"/>
                <w:szCs w:val="20"/>
                <w:lang w:eastAsia="fr-FR"/>
              </w:rPr>
              <w:t xml:space="preserve"> + 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90E7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4E8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CD8" w14:textId="7BC86E3B" w:rsidR="00F700A9" w:rsidRPr="00714688" w:rsidRDefault="00F700A9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714688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Lacoste&lt;/Author&gt;&lt;Year&gt;2001&lt;/Year&gt;&lt;RecNum&gt;26899&lt;/RecNum&gt;&lt;DisplayText&gt;[2]&lt;/DisplayText&gt;&lt;record&gt;&lt;rec-number&gt;26899&lt;/rec-number&gt;&lt;foreign-keys&gt;&lt;key app="EN" db-id="0t29tapv8wsarweeartxf2vwvvtw0wxefrwa" timestamp="0"&gt;26899&lt;/key&gt;&lt;/foreign-keys&gt;&lt;ref-type name="Journal Article"&gt;17&lt;/ref-type&gt;&lt;contributors&gt;&lt;authors&gt;&lt;author&gt;Lacoste, V.&lt;/author&gt;&lt;author&gt;Mauclere, P.&lt;/author&gt;&lt;author&gt;Dubreuil, G.&lt;/author&gt;&lt;author&gt;Lewis, J.&lt;/author&gt;&lt;author&gt;Georges-Courbot, M. C.&lt;/author&gt;&lt;author&gt;Gessain, A.&lt;/author&gt;&lt;/authors&gt;&lt;/contributors&gt;&lt;auth-address&gt;Unite d&amp;apos;Epidemiologie et Physiopathologie des Virus Oncogenes, Departement du SIDA et des Retrovirus, Institut Pasteur, 75724 Paris Cedex 15, France.&lt;/auth-address&gt;&lt;titles&gt;&lt;title&gt;A novel gamma 2-herpesvirus of the Rhadinovirus 2 lineage in chimpanzees&lt;/title&gt;&lt;secondary-title&gt;Genome Res&lt;/secondary-title&gt;&lt;/titles&gt;&lt;periodical&gt;&lt;full-title&gt;Genome Res&lt;/full-title&gt;&lt;abbr-1&gt;Genome Res.&lt;/abbr-1&gt;&lt;/periodical&gt;&lt;pages&gt;1511-9&lt;/pages&gt;&lt;volume&gt;11&lt;/volume&gt;&lt;number&gt;9&lt;/number&gt;&lt;edition&gt;2001/09/07&lt;/edition&gt;&lt;keywords&gt;&lt;keyword&gt;Animals&lt;/keyword&gt;&lt;keyword&gt;Antibodies, Viral/blood&lt;/keyword&gt;&lt;keyword&gt;Gammaherpesvirinae/genetics/immunology/isolation &amp;amp; purification&lt;/keyword&gt;&lt;keyword&gt;Gorilla gorilla&lt;/keyword&gt;&lt;keyword&gt;Herpesvirus 8, Human/genetics/immunology/isolation &amp;amp; purification&lt;/keyword&gt;&lt;keyword&gt;Molecular Sequence Data&lt;/keyword&gt;&lt;keyword&gt;Pan troglodytes/ virology&lt;/keyword&gt;&lt;keyword&gt;Phylogeny&lt;/keyword&gt;&lt;keyword&gt;Rhadinovirus/genetics/immunology/isolation &amp;amp; purification&lt;/keyword&gt;&lt;/keywords&gt;&lt;dates&gt;&lt;year&gt;2001&lt;/year&gt;&lt;pub-dates&gt;&lt;date&gt;Sep&lt;/date&gt;&lt;/pub-dates&gt;&lt;/dates&gt;&lt;isbn&gt;1088-9051 (Print)&amp;#xD;1088-9051 (Linking)&lt;/isbn&gt;&lt;accession-num&gt;11544194&lt;/accession-num&gt;&lt;urls&gt;&lt;/urls&gt;&lt;custom2&gt;311113&lt;/custom2&gt;&lt;electronic-resource-num&gt;10.1101/gr.158601&lt;/electronic-resource-num&gt;&lt;remote-database-provider&gt;Nlm&lt;/remote-database-provider&gt;&lt;language&gt;eng&lt;/language&gt;&lt;/record&gt;&lt;/Cite&gt;&lt;/EndNote&gt;</w:instrText>
            </w:r>
            <w:r w:rsidRPr="00714688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714688">
              <w:rPr>
                <w:rFonts w:cs="Calibri"/>
                <w:noProof/>
                <w:sz w:val="20"/>
                <w:szCs w:val="20"/>
                <w:lang w:val="en-US"/>
              </w:rPr>
              <w:t>[2]</w:t>
            </w:r>
            <w:r w:rsidRPr="00714688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714688" w:rsidRPr="00714688" w14:paraId="5B89FC1A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9144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PanGabBel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4B2" w14:textId="5DC1E11F" w:rsidR="00F700A9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  <w:r w:rsidR="00F700A9" w:rsidRPr="00714688">
              <w:rPr>
                <w:rFonts w:eastAsia="Times New Roman" w:cs="Calibri"/>
                <w:sz w:val="20"/>
                <w:szCs w:val="20"/>
                <w:lang w:eastAsia="fr-FR"/>
              </w:rPr>
              <w:t xml:space="preserve"> + 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E614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902A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81B0" w14:textId="46270E9E" w:rsidR="00F700A9" w:rsidRPr="00714688" w:rsidRDefault="00F700A9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714688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Lacoste&lt;/Author&gt;&lt;Year&gt;2001&lt;/Year&gt;&lt;RecNum&gt;26899&lt;/RecNum&gt;&lt;DisplayText&gt;[2]&lt;/DisplayText&gt;&lt;record&gt;&lt;rec-number&gt;26899&lt;/rec-number&gt;&lt;foreign-keys&gt;&lt;key app="EN" db-id="0t29tapv8wsarweeartxf2vwvvtw0wxefrwa" timestamp="0"&gt;26899&lt;/key&gt;&lt;/foreign-keys&gt;&lt;ref-type name="Journal Article"&gt;17&lt;/ref-type&gt;&lt;contributors&gt;&lt;authors&gt;&lt;author&gt;Lacoste, V.&lt;/author&gt;&lt;author&gt;Mauclere, P.&lt;/author&gt;&lt;author&gt;Dubreuil, G.&lt;/author&gt;&lt;author&gt;Lewis, J.&lt;/author&gt;&lt;author&gt;Georges-Courbot, M. C.&lt;/author&gt;&lt;author&gt;Gessain, A.&lt;/author&gt;&lt;/authors&gt;&lt;/contributors&gt;&lt;auth-address&gt;Unite d&amp;apos;Epidemiologie et Physiopathologie des Virus Oncogenes, Departement du SIDA et des Retrovirus, Institut Pasteur, 75724 Paris Cedex 15, France.&lt;/auth-address&gt;&lt;titles&gt;&lt;title&gt;A novel gamma 2-herpesvirus of the Rhadinovirus 2 lineage in chimpanzees&lt;/title&gt;&lt;secondary-title&gt;Genome Res&lt;/secondary-title&gt;&lt;/titles&gt;&lt;periodical&gt;&lt;full-title&gt;Genome Res&lt;/full-title&gt;&lt;abbr-1&gt;Genome Res.&lt;/abbr-1&gt;&lt;/periodical&gt;&lt;pages&gt;1511-9&lt;/pages&gt;&lt;volume&gt;11&lt;/volume&gt;&lt;number&gt;9&lt;/number&gt;&lt;edition&gt;2001/09/07&lt;/edition&gt;&lt;keywords&gt;&lt;keyword&gt;Animals&lt;/keyword&gt;&lt;keyword&gt;Antibodies, Viral/blood&lt;/keyword&gt;&lt;keyword&gt;Gammaherpesvirinae/genetics/immunology/isolation &amp;amp; purification&lt;/keyword&gt;&lt;keyword&gt;Gorilla gorilla&lt;/keyword&gt;&lt;keyword&gt;Herpesvirus 8, Human/genetics/immunology/isolation &amp;amp; purification&lt;/keyword&gt;&lt;keyword&gt;Molecular Sequence Data&lt;/keyword&gt;&lt;keyword&gt;Pan troglodytes/ virology&lt;/keyword&gt;&lt;keyword&gt;Phylogeny&lt;/keyword&gt;&lt;keyword&gt;Rhadinovirus/genetics/immunology/isolation &amp;amp; purification&lt;/keyword&gt;&lt;/keywords&gt;&lt;dates&gt;&lt;year&gt;2001&lt;/year&gt;&lt;pub-dates&gt;&lt;date&gt;Sep&lt;/date&gt;&lt;/pub-dates&gt;&lt;/dates&gt;&lt;isbn&gt;1088-9051 (Print)&amp;#xD;1088-9051 (Linking)&lt;/isbn&gt;&lt;accession-num&gt;11544194&lt;/accession-num&gt;&lt;urls&gt;&lt;/urls&gt;&lt;custom2&gt;311113&lt;/custom2&gt;&lt;electronic-resource-num&gt;10.1101/gr.158601&lt;/electronic-resource-num&gt;&lt;remote-database-provider&gt;Nlm&lt;/remote-database-provider&gt;&lt;language&gt;eng&lt;/language&gt;&lt;/record&gt;&lt;/Cite&gt;&lt;/EndNote&gt;</w:instrText>
            </w:r>
            <w:r w:rsidRPr="00714688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714688">
              <w:rPr>
                <w:rFonts w:cs="Calibri"/>
                <w:noProof/>
                <w:sz w:val="20"/>
                <w:szCs w:val="20"/>
                <w:lang w:val="en-US"/>
              </w:rPr>
              <w:t>[2]</w:t>
            </w:r>
            <w:r w:rsidRPr="00714688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714688" w:rsidRPr="00714688" w14:paraId="0F58BAB2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5001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PanGabNt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190C" w14:textId="2B45C478" w:rsidR="00F700A9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  <w:r w:rsidR="00F700A9" w:rsidRPr="00714688">
              <w:rPr>
                <w:rFonts w:eastAsia="Times New Roman" w:cs="Calibri"/>
                <w:sz w:val="20"/>
                <w:szCs w:val="20"/>
                <w:lang w:eastAsia="fr-FR"/>
              </w:rPr>
              <w:t xml:space="preserve"> + 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9D4E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78CE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248A" w14:textId="0F6F6E38" w:rsidR="00F700A9" w:rsidRPr="00714688" w:rsidRDefault="00F700A9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="00714688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Lacoste&lt;/Author&gt;&lt;Year&gt;2001&lt;/Year&gt;&lt;RecNum&gt;26899&lt;/RecNum&gt;&lt;DisplayText&gt;[2]&lt;/DisplayText&gt;&lt;record&gt;&lt;rec-number&gt;26899&lt;/rec-number&gt;&lt;foreign-keys&gt;&lt;key app="EN" db-id="0t29tapv8wsarweeartxf2vwvvtw0wxefrwa" timestamp="0"&gt;26899&lt;/key&gt;&lt;/foreign-keys&gt;&lt;ref-type name="Journal Article"&gt;17&lt;/ref-type&gt;&lt;contributors&gt;&lt;authors&gt;&lt;author&gt;Lacoste, V.&lt;/author&gt;&lt;author&gt;Mauclere, P.&lt;/author&gt;&lt;author&gt;Dubreuil, G.&lt;/author&gt;&lt;author&gt;Lewis, J.&lt;/author&gt;&lt;author&gt;Georges-Courbot, M. C.&lt;/author&gt;&lt;author&gt;Gessain, A.&lt;/author&gt;&lt;/authors&gt;&lt;/contributors&gt;&lt;auth-address&gt;Unite d&amp;apos;Epidemiologie et Physiopathologie des Virus Oncogenes, Departement du SIDA et des Retrovirus, Institut Pasteur, 75724 Paris Cedex 15, France.&lt;/auth-address&gt;&lt;titles&gt;&lt;title&gt;A novel gamma 2-herpesvirus of the Rhadinovirus 2 lineage in chimpanzees&lt;/title&gt;&lt;secondary-title&gt;Genome Res&lt;/secondary-title&gt;&lt;/titles&gt;&lt;periodical&gt;&lt;full-title&gt;Genome Res&lt;/full-title&gt;&lt;abbr-1&gt;Genome Res.&lt;/abbr-1&gt;&lt;/periodical&gt;&lt;pages&gt;1511-9&lt;/pages&gt;&lt;volume&gt;11&lt;/volume&gt;&lt;number&gt;9&lt;/number&gt;&lt;edition&gt;2001/09/07&lt;/edition&gt;&lt;keywords&gt;&lt;keyword&gt;Animals&lt;/keyword&gt;&lt;keyword&gt;Antibodies, Viral/blood&lt;/keyword&gt;&lt;keyword&gt;Gammaherpesvirinae/genetics/immunology/isolation &amp;amp; purification&lt;/keyword&gt;&lt;keyword&gt;Gorilla gorilla&lt;/keyword&gt;&lt;keyword&gt;Herpesvirus 8, Human/genetics/immunology/isolation &amp;amp; purification&lt;/keyword&gt;&lt;keyword&gt;Molecular Sequence Data&lt;/keyword&gt;&lt;keyword&gt;Pan troglodytes/ virology&lt;/keyword&gt;&lt;keyword&gt;Phylogeny&lt;/keyword&gt;&lt;keyword&gt;Rhadinovirus/genetics/immunology/isolation &amp;amp; purification&lt;/keyword&gt;&lt;/keywords&gt;&lt;dates&gt;&lt;year&gt;2001&lt;/year&gt;&lt;pub-dates&gt;&lt;date&gt;Sep&lt;/date&gt;&lt;/pub-dates&gt;&lt;/dates&gt;&lt;isbn&gt;1088-9051 (Print)&amp;#xD;1088-9051 (Linking)&lt;/isbn&gt;&lt;accession-num&gt;11544194&lt;/accession-num&gt;&lt;urls&gt;&lt;/urls&gt;&lt;custom2&gt;311113&lt;/custom2&gt;&lt;electronic-resource-num&gt;10.1101/gr.158601&lt;/electronic-resource-num&gt;&lt;remote-database-provider&gt;Nlm&lt;/remote-database-provider&gt;&lt;language&gt;eng&lt;/language&gt;&lt;/record&gt;&lt;/Cite&gt;&lt;/EndNote&gt;</w:instrText>
            </w:r>
            <w:r w:rsidRPr="00714688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="00714688">
              <w:rPr>
                <w:rFonts w:cs="Calibri"/>
                <w:noProof/>
                <w:sz w:val="20"/>
                <w:szCs w:val="20"/>
                <w:lang w:val="en-US"/>
              </w:rPr>
              <w:t>[2]</w:t>
            </w:r>
            <w:r w:rsidRPr="00714688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714688" w:rsidRPr="00714688" w14:paraId="3DCD52E4" w14:textId="77777777" w:rsidTr="00F700A9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FC1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pzCam35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6F8D" w14:textId="3DB7D809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4299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C146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ameroun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E2A" w14:textId="68B7B097" w:rsidR="002A5E34" w:rsidRPr="00714688" w:rsidRDefault="002A5E34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/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 &lt;EndNote&gt;&lt;Cite&gt;&lt;Author&gt;Calattini&lt;/Author&gt;&lt;Year&gt;2006&lt;/Year&gt;&lt;RecNum&gt;21442&lt;/RecNum&gt;&lt;DisplayText&gt;[3]&lt;/DisplayText&gt;&lt;record&gt;&lt;rec-number&gt;21442&lt;/rec-number&gt;&lt;foreign-keys&gt;&lt;key app="EN" db-id="0t29tapv8wsarweeartxf2vwvvtw0wxefrwa" timestamp="0"&gt;21442&lt;/key&gt;&lt;/foreign-keys&gt;&lt;ref-type name="Journal Article"&gt;17&lt;/ref-type&gt;&lt;contributors&gt;&lt;authors&gt;&lt;author&gt;Calattini, S.&lt;/author&gt;&lt;author&gt;Nerrienet, E.&lt;/author&gt;&lt;author&gt;Mauclere, P.&lt;/author&gt;&lt;author&gt;Georges-Courbot, M. C.&lt;/author&gt;&lt;author&gt;Saib, A.&lt;/author&gt;&lt;author&gt;Gessain, A.&lt;/author&gt;&lt;/authors&gt;&lt;/contributors&gt;&lt;titles&gt;&lt;title&gt;Detection and molecular characterization of foamy viruses in Central African chimpanzees of the Pan troglodytes troglodytes and Pan troglodytes vellerosus subspecies&lt;/title&gt;&lt;secondary-title&gt;Journal of Medical Primatology&lt;/secondary-title&gt;&lt;/titles&gt;&lt;periodical&gt;&lt;full-title&gt;Journal of Medical Primatology&lt;/full-title&gt;&lt;abbr-1&gt;J. Med. Primatol.&lt;/abbr-1&gt;&lt;/periodical&gt;&lt;pages&gt;59-66&lt;/pages&gt;&lt;volume&gt;35&lt;/volume&gt;&lt;number&gt;2&lt;/number&gt;&lt;dates&gt;&lt;year&gt;2006&lt;/year&gt;&lt;/dates&gt;&lt;isbn&gt;0047-2565&lt;/isbn&gt;&lt;accession-num&gt;WOS:000235842000001&lt;/accession-num&gt;&lt;urls&gt;&lt;related-urls&gt;&lt;url&gt;&amp;lt;Go to ISI&amp;gt;://WOS:000235842000001&lt;/url&gt;&lt;/related-urls&gt;&lt;/urls&gt;&lt;electronic-resource-num&gt;10.1111/j.1600-0684.2006.00149.x&lt;/electronic-resource-num&gt;&lt;/record&gt;&lt;/Cite&gt;&lt;/EndNote&gt;</w:instrTex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separate"/>
            </w:r>
            <w:r w:rsidR="00714688">
              <w:rPr>
                <w:rFonts w:eastAsia="Times New Roman" w:cs="Calibri"/>
                <w:noProof/>
                <w:sz w:val="20"/>
                <w:szCs w:val="20"/>
                <w:lang w:eastAsia="fr-FR"/>
              </w:rPr>
              <w:t>[3]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14688" w:rsidRPr="00714688" w14:paraId="724EBDBF" w14:textId="77777777" w:rsidTr="00F700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C24F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pzCam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FD22" w14:textId="6148F21A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D02D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2B7C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amerou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56C" w14:textId="2298D96C" w:rsidR="002A5E34" w:rsidRPr="00714688" w:rsidRDefault="002A5E34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/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 &lt;EndNote&gt;&lt;Cite&gt;&lt;Author&gt;Calattini&lt;/Author&gt;&lt;Year&gt;2006&lt;/Year&gt;&lt;RecNum&gt;21442&lt;/RecNum&gt;&lt;DisplayText&gt;[3]&lt;/DisplayText&gt;&lt;record&gt;&lt;rec-number&gt;21442&lt;/rec-number&gt;&lt;foreign-keys&gt;&lt;key app="EN" db-id="0t29tapv8wsarweeartxf2vwvvtw0wxefrwa" timestamp="0"&gt;21442&lt;/key&gt;&lt;/foreign-keys&gt;&lt;ref-type name="Journal Article"&gt;17&lt;/ref-type&gt;&lt;contributors&gt;&lt;authors&gt;&lt;author&gt;Calattini, S.&lt;/author&gt;&lt;author&gt;Nerrienet, E.&lt;/author&gt;&lt;author&gt;Mauclere, P.&lt;/author&gt;&lt;author&gt;Georges-Courbot, M. C.&lt;/author&gt;&lt;author&gt;Saib, A.&lt;/author&gt;&lt;author&gt;Gessain, A.&lt;/author&gt;&lt;/authors&gt;&lt;/contributors&gt;&lt;titles&gt;&lt;title&gt;Detection and molecular characterization of foamy viruses in Central African chimpanzees of the Pan troglodytes troglodytes and Pan troglodytes vellerosus subspecies&lt;/title&gt;&lt;secondary-title&gt;Journal of Medical Primatology&lt;/secondary-title&gt;&lt;/titles&gt;&lt;periodical&gt;&lt;full-title&gt;Journal of Medical Primatology&lt;/full-title&gt;&lt;abbr-1&gt;J. Med. Primatol.&lt;/abbr-1&gt;&lt;/periodical&gt;&lt;pages&gt;59-66&lt;/pages&gt;&lt;volume&gt;35&lt;/volume&gt;&lt;number&gt;2&lt;/number&gt;&lt;dates&gt;&lt;year&gt;2006&lt;/year&gt;&lt;/dates&gt;&lt;isbn&gt;0047-2565&lt;/isbn&gt;&lt;accession-num&gt;WOS:000235842000001&lt;/accession-num&gt;&lt;urls&gt;&lt;related-urls&gt;&lt;url&gt;&amp;lt;Go to ISI&amp;gt;://WOS:000235842000001&lt;/url&gt;&lt;/related-urls&gt;&lt;/urls&gt;&lt;electronic-resource-num&gt;10.1111/j.1600-0684.2006.00149.x&lt;/electronic-resource-num&gt;&lt;/record&gt;&lt;/Cite&gt;&lt;/EndNote&gt;</w:instrTex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separate"/>
            </w:r>
            <w:r w:rsidR="00714688">
              <w:rPr>
                <w:rFonts w:eastAsia="Times New Roman" w:cs="Calibri"/>
                <w:noProof/>
                <w:sz w:val="20"/>
                <w:szCs w:val="20"/>
                <w:lang w:eastAsia="fr-FR"/>
              </w:rPr>
              <w:t>[3]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14688" w:rsidRPr="00714688" w14:paraId="19F3E9AA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4D75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pzTchWd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7220" w14:textId="3B487B39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E953" w14:textId="09BB3C63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semi-</w:t>
            </w:r>
            <w:proofErr w:type="spellStart"/>
            <w:r w:rsidR="00154B7F"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FBBA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0209" w14:textId="4966BE4F" w:rsidR="002A5E34" w:rsidRPr="00714688" w:rsidRDefault="002A5E34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.DATA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separate"/>
            </w:r>
            <w:r w:rsidR="00714688">
              <w:rPr>
                <w:rFonts w:eastAsia="Times New Roman" w:cs="Calibri"/>
                <w:noProof/>
                <w:sz w:val="20"/>
                <w:szCs w:val="20"/>
                <w:lang w:eastAsia="fr-FR"/>
              </w:rPr>
              <w:t>[4]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14688" w:rsidRPr="00714688" w14:paraId="23AA3CA9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E2C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pzBilWd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CE3" w14:textId="6F6316F7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  <w:r w:rsidR="002A5E34" w:rsidRPr="00714688">
              <w:rPr>
                <w:rFonts w:eastAsia="Times New Roman" w:cs="Calibri"/>
                <w:sz w:val="20"/>
                <w:szCs w:val="20"/>
                <w:lang w:eastAsia="fr-FR"/>
              </w:rPr>
              <w:t xml:space="preserve"> + 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53D3" w14:textId="6F08470D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semi-</w:t>
            </w:r>
            <w:proofErr w:type="spellStart"/>
            <w:r w:rsidR="00154B7F"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73BC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C1F9" w14:textId="10040FA1" w:rsidR="002A5E34" w:rsidRPr="00714688" w:rsidRDefault="002A5E34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.DATA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separate"/>
            </w:r>
            <w:r w:rsidR="00714688">
              <w:rPr>
                <w:rFonts w:eastAsia="Times New Roman" w:cs="Calibri"/>
                <w:noProof/>
                <w:sz w:val="20"/>
                <w:szCs w:val="20"/>
                <w:lang w:eastAsia="fr-FR"/>
              </w:rPr>
              <w:t>[4]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14688" w:rsidRPr="00714688" w14:paraId="565B28BC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D2A5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pzJudWd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713" w14:textId="5C9652D3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834C" w14:textId="2B9ABA8E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semi-</w:t>
            </w:r>
            <w:proofErr w:type="spellStart"/>
            <w:r w:rsidR="00154B7F"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159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9A7" w14:textId="2376DB0B" w:rsidR="002A5E34" w:rsidRPr="00714688" w:rsidRDefault="002A5E34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.DATA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separate"/>
            </w:r>
            <w:r w:rsidR="00714688">
              <w:rPr>
                <w:rFonts w:eastAsia="Times New Roman" w:cs="Calibri"/>
                <w:noProof/>
                <w:sz w:val="20"/>
                <w:szCs w:val="20"/>
                <w:lang w:eastAsia="fr-FR"/>
              </w:rPr>
              <w:t>[4]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14688" w:rsidRPr="00714688" w14:paraId="102C4279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8F90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pz133W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43EF" w14:textId="70905775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D948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p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6523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494" w14:textId="01222082" w:rsidR="002A5E34" w:rsidRPr="00714688" w:rsidRDefault="002A5E34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.DATA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separate"/>
            </w:r>
            <w:r w:rsidR="00714688">
              <w:rPr>
                <w:rFonts w:eastAsia="Times New Roman" w:cs="Calibri"/>
                <w:noProof/>
                <w:sz w:val="20"/>
                <w:szCs w:val="20"/>
                <w:lang w:eastAsia="fr-FR"/>
              </w:rPr>
              <w:t>[4]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14688" w:rsidRPr="00714688" w14:paraId="490E18CA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D1FC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pzMkbWd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6E1A" w14:textId="6B8525D9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A75" w14:textId="69F3A4BD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semi-</w:t>
            </w:r>
            <w:proofErr w:type="spellStart"/>
            <w:r w:rsidR="00154B7F"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25E1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02F3" w14:textId="564357C7" w:rsidR="002A5E34" w:rsidRPr="00714688" w:rsidRDefault="002A5E34" w:rsidP="00714688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begin">
                <w:fldData xml:space="preserve">PEVuZE5vdGU+PENpdGU+PEF1dGhvcj5Nb3VpbmdhLU9uZGVtZTwvQXV0aG9yPjxZZWFyPjIwMTI8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</w:fldData>
              </w:fldCha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instrText xml:space="preserve"> ADDIN EN.CITE.DATA </w:instrText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separate"/>
            </w:r>
            <w:r w:rsidR="00714688">
              <w:rPr>
                <w:rFonts w:eastAsia="Times New Roman" w:cs="Calibri"/>
                <w:noProof/>
                <w:sz w:val="20"/>
                <w:szCs w:val="20"/>
                <w:lang w:eastAsia="fr-FR"/>
              </w:rPr>
              <w:t>[4]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714688" w:rsidRPr="00714688" w14:paraId="0B80B312" w14:textId="77777777" w:rsidTr="00F700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E89B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pzCam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5961" w14:textId="0EFFAB4B" w:rsidR="00F700A9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9444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A6C1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amerou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20D7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5CEA4B32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80A5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pzKdWd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223E" w14:textId="566C3A9B" w:rsidR="00F700A9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785E" w14:textId="4303C79E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semi-</w:t>
            </w:r>
            <w:proofErr w:type="spellStart"/>
            <w:r w:rsidR="00154B7F"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91CE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5A4" w14:textId="77777777" w:rsidR="00F700A9" w:rsidRPr="00714688" w:rsidRDefault="00F700A9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73865A0D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961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Ayrt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496" w14:textId="1E7F71FC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  <w:r w:rsidR="002A5E34" w:rsidRPr="00714688">
              <w:rPr>
                <w:rFonts w:eastAsia="Times New Roman" w:cs="Calibri"/>
                <w:sz w:val="20"/>
                <w:szCs w:val="20"/>
                <w:lang w:eastAsia="fr-FR"/>
              </w:rPr>
              <w:t xml:space="preserve"> + </w:t>
            </w: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2F8" w14:textId="030DD3E4" w:rsidR="002A5E34" w:rsidRPr="00714688" w:rsidRDefault="00154B7F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z</w:t>
            </w:r>
            <w:r w:rsidR="002A5E34" w:rsidRPr="00714688">
              <w:rPr>
                <w:rFonts w:eastAsia="Times New Roman" w:cs="Calibri"/>
                <w:sz w:val="20"/>
                <w:szCs w:val="20"/>
                <w:lang w:eastAsia="fr-FR"/>
              </w:rPr>
              <w:t>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3430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E516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2644B10F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957E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Junio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47D" w14:textId="2ED4803E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AE5A" w14:textId="44867CFD" w:rsidR="002A5E34" w:rsidRPr="00714688" w:rsidRDefault="00154B7F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z</w:t>
            </w:r>
            <w:r w:rsidR="002A5E34" w:rsidRPr="00714688">
              <w:rPr>
                <w:rFonts w:eastAsia="Times New Roman" w:cs="Calibri"/>
                <w:sz w:val="20"/>
                <w:szCs w:val="20"/>
                <w:lang w:eastAsia="fr-FR"/>
              </w:rPr>
              <w:t>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7C5A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5160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2D008DE8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567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Brigit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71D7" w14:textId="5224F05E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380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F069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D412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652E9683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CF2E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Juli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DFA4" w14:textId="61386814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ECE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71CA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1AC3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5CDC01FF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FA1A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emenu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A179" w14:textId="4AEBE8EC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5342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DC93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C5D2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4AAD964F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8560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Sindil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A9BD" w14:textId="37F90B98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6DB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F8A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8DE7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  <w:tr w:rsidR="00714688" w:rsidRPr="00714688" w14:paraId="33A93E17" w14:textId="77777777" w:rsidTr="00F700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21CE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Henri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98BCA" w14:textId="44DCF924" w:rsidR="002A5E34" w:rsidRPr="00714688" w:rsidRDefault="00B8288E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4A7D1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wildborn</w:t>
            </w:r>
            <w:proofErr w:type="spellEnd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, zo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6BD49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9AD9" w14:textId="77777777" w:rsidR="002A5E34" w:rsidRPr="00714688" w:rsidRDefault="002A5E34" w:rsidP="00F700A9">
            <w:pPr>
              <w:spacing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714688">
              <w:rPr>
                <w:rFonts w:eastAsia="Times New Roman" w:cs="Calibri"/>
                <w:sz w:val="20"/>
                <w:szCs w:val="20"/>
                <w:lang w:eastAsia="fr-FR"/>
              </w:rPr>
              <w:t>Unpublished</w:t>
            </w:r>
            <w:proofErr w:type="spellEnd"/>
          </w:p>
        </w:tc>
      </w:tr>
    </w:tbl>
    <w:p w14:paraId="051319BC" w14:textId="77777777" w:rsidR="001770BD" w:rsidRDefault="001770BD" w:rsidP="00714688">
      <w:pPr>
        <w:spacing w:after="0" w:line="240" w:lineRule="auto"/>
        <w:rPr>
          <w:vertAlign w:val="superscript"/>
          <w:lang w:val="en-US"/>
        </w:rPr>
      </w:pPr>
    </w:p>
    <w:p w14:paraId="46DC0645" w14:textId="46EF663E" w:rsidR="001770BD" w:rsidRPr="00714688" w:rsidRDefault="001770BD" w:rsidP="001770BD">
      <w:pPr>
        <w:spacing w:after="0" w:line="240" w:lineRule="auto"/>
        <w:rPr>
          <w:lang w:val="en-US"/>
        </w:rPr>
      </w:pPr>
      <w:r w:rsidRPr="00714688">
        <w:rPr>
          <w:u w:val="single"/>
          <w:lang w:val="en-US"/>
        </w:rPr>
        <w:t>Table S4</w:t>
      </w:r>
      <w:r w:rsidRPr="00714688">
        <w:rPr>
          <w:lang w:val="en-US"/>
        </w:rPr>
        <w:t xml:space="preserve">: </w:t>
      </w:r>
      <w:proofErr w:type="spellStart"/>
      <w:r w:rsidRPr="00714688">
        <w:rPr>
          <w:lang w:val="en-US"/>
        </w:rPr>
        <w:t>Coinfection</w:t>
      </w:r>
      <w:proofErr w:type="spellEnd"/>
      <w:r w:rsidRPr="00714688">
        <w:rPr>
          <w:lang w:val="en-US"/>
        </w:rPr>
        <w:t xml:space="preserve"> with strains from both genotype I and II in apes from Cameroon and Gabon</w:t>
      </w:r>
      <w:r>
        <w:rPr>
          <w:lang w:val="en-US"/>
        </w:rPr>
        <w:t xml:space="preserve">. For 27 </w:t>
      </w:r>
      <w:proofErr w:type="spellStart"/>
      <w:r>
        <w:rPr>
          <w:lang w:val="en-US"/>
        </w:rPr>
        <w:t>NHPq</w:t>
      </w:r>
      <w:proofErr w:type="spellEnd"/>
      <w:r>
        <w:rPr>
          <w:lang w:val="en-US"/>
        </w:rPr>
        <w:t>, viral genotype, situation, place of living and reference for</w:t>
      </w:r>
      <w:bookmarkStart w:id="0" w:name="_GoBack"/>
      <w:bookmarkEnd w:id="0"/>
      <w:r>
        <w:rPr>
          <w:lang w:val="en-US"/>
        </w:rPr>
        <w:t xml:space="preserve"> previous description are presented.</w:t>
      </w:r>
    </w:p>
    <w:p w14:paraId="48CEF213" w14:textId="77777777" w:rsidR="001770BD" w:rsidRDefault="001770BD" w:rsidP="00714688">
      <w:pPr>
        <w:spacing w:after="0" w:line="240" w:lineRule="auto"/>
        <w:rPr>
          <w:vertAlign w:val="superscript"/>
          <w:lang w:val="en-US"/>
        </w:rPr>
      </w:pPr>
    </w:p>
    <w:p w14:paraId="7EBFC83A" w14:textId="7B4101B5" w:rsidR="002A5E34" w:rsidRPr="00714688" w:rsidRDefault="002A5E34" w:rsidP="00714688">
      <w:pPr>
        <w:spacing w:after="0" w:line="240" w:lineRule="auto"/>
        <w:rPr>
          <w:lang w:val="en-US"/>
        </w:rPr>
      </w:pPr>
      <w:proofErr w:type="spellStart"/>
      <w:proofErr w:type="gramStart"/>
      <w:r w:rsidRPr="00714688">
        <w:rPr>
          <w:vertAlign w:val="superscript"/>
          <w:lang w:val="en-US"/>
        </w:rPr>
        <w:t>a</w:t>
      </w:r>
      <w:r w:rsidRPr="00714688">
        <w:rPr>
          <w:lang w:val="en-US"/>
        </w:rPr>
        <w:t>Most</w:t>
      </w:r>
      <w:proofErr w:type="spellEnd"/>
      <w:proofErr w:type="gramEnd"/>
      <w:r w:rsidRPr="00714688">
        <w:rPr>
          <w:lang w:val="en-US"/>
        </w:rPr>
        <w:t xml:space="preserve"> NHP</w:t>
      </w:r>
      <w:r w:rsidR="007B61E4" w:rsidRPr="00714688">
        <w:rPr>
          <w:lang w:val="en-US"/>
        </w:rPr>
        <w:t>s</w:t>
      </w:r>
      <w:r w:rsidRPr="00714688">
        <w:rPr>
          <w:lang w:val="en-US"/>
        </w:rPr>
        <w:t xml:space="preserve"> were wild born and living in </w:t>
      </w:r>
      <w:r w:rsidR="007B61E4" w:rsidRPr="00714688">
        <w:rPr>
          <w:lang w:val="en-US"/>
        </w:rPr>
        <w:t xml:space="preserve">a </w:t>
      </w:r>
      <w:r w:rsidRPr="00714688">
        <w:rPr>
          <w:lang w:val="en-US"/>
        </w:rPr>
        <w:t xml:space="preserve">zoo, </w:t>
      </w:r>
      <w:r w:rsidR="007B61E4" w:rsidRPr="00714688">
        <w:rPr>
          <w:lang w:val="en-US"/>
        </w:rPr>
        <w:t xml:space="preserve">sanctuary, </w:t>
      </w:r>
      <w:r w:rsidRPr="00714688">
        <w:rPr>
          <w:lang w:val="en-US"/>
        </w:rPr>
        <w:t xml:space="preserve">or research center in Cameroon and Gabon, as described in </w:t>
      </w:r>
      <w:r w:rsidRPr="00714688">
        <w:rPr>
          <w:lang w:val="en-US"/>
        </w:rPr>
        <w:fldChar w:fldCharType="begin">
          <w:fldData xml:space="preserve">PEVuZE5vdGU+PENpdGU+PEF1dGhvcj5MYWNvc3RlPC9BdXRob3I+PFllYXI+MjAwMTwvWWVhcj48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</w:fldData>
        </w:fldChar>
      </w:r>
      <w:r w:rsidR="00714688">
        <w:rPr>
          <w:lang w:val="en-US"/>
        </w:rPr>
        <w:instrText xml:space="preserve"> ADDIN EN.CITE </w:instrText>
      </w:r>
      <w:r w:rsidR="00714688">
        <w:rPr>
          <w:lang w:val="en-US"/>
        </w:rPr>
        <w:fldChar w:fldCharType="begin">
          <w:fldData xml:space="preserve">PEVuZE5vdGU+PENpdGU+PEF1dGhvcj5MYWNvc3RlPC9BdXRob3I+PFllYXI+MjAwMTwvWWVhcj48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</w:fldData>
        </w:fldChar>
      </w:r>
      <w:r w:rsidR="00714688">
        <w:rPr>
          <w:lang w:val="en-US"/>
        </w:rPr>
        <w:instrText xml:space="preserve"> ADDIN EN.CITE.DATA </w:instrText>
      </w:r>
      <w:r w:rsidR="00714688">
        <w:rPr>
          <w:lang w:val="en-US"/>
        </w:rPr>
      </w:r>
      <w:r w:rsidR="00714688">
        <w:rPr>
          <w:lang w:val="en-US"/>
        </w:rPr>
        <w:fldChar w:fldCharType="end"/>
      </w:r>
      <w:r w:rsidRPr="00714688">
        <w:rPr>
          <w:lang w:val="en-US"/>
        </w:rPr>
      </w:r>
      <w:r w:rsidRPr="00714688">
        <w:rPr>
          <w:lang w:val="en-US"/>
        </w:rPr>
        <w:fldChar w:fldCharType="separate"/>
      </w:r>
      <w:r w:rsidR="00714688">
        <w:rPr>
          <w:noProof/>
          <w:lang w:val="en-US"/>
        </w:rPr>
        <w:t>[1-4]</w:t>
      </w:r>
      <w:r w:rsidRPr="00714688">
        <w:rPr>
          <w:lang w:val="en-US"/>
        </w:rPr>
        <w:fldChar w:fldCharType="end"/>
      </w:r>
      <w:r w:rsidRPr="00714688">
        <w:rPr>
          <w:rFonts w:eastAsia="Times New Roman" w:cs="Calibri"/>
          <w:lang w:val="en-US" w:eastAsia="fr-FR"/>
        </w:rPr>
        <w:t xml:space="preserve">. </w:t>
      </w:r>
      <w:proofErr w:type="spellStart"/>
      <w:proofErr w:type="gramStart"/>
      <w:r w:rsidRPr="00714688">
        <w:rPr>
          <w:vertAlign w:val="superscript"/>
          <w:lang w:val="en-US"/>
        </w:rPr>
        <w:t>b</w:t>
      </w:r>
      <w:r w:rsidRPr="00714688">
        <w:rPr>
          <w:lang w:val="en-US"/>
        </w:rPr>
        <w:t>We</w:t>
      </w:r>
      <w:proofErr w:type="spellEnd"/>
      <w:proofErr w:type="gramEnd"/>
      <w:r w:rsidRPr="00714688">
        <w:rPr>
          <w:lang w:val="en-US"/>
        </w:rPr>
        <w:t xml:space="preserve"> tested samples from </w:t>
      </w:r>
      <w:r w:rsidR="007B61E4" w:rsidRPr="00714688">
        <w:rPr>
          <w:lang w:val="en-US"/>
        </w:rPr>
        <w:t>g</w:t>
      </w:r>
      <w:r w:rsidRPr="00714688">
        <w:rPr>
          <w:lang w:val="en-US"/>
        </w:rPr>
        <w:t>orilla</w:t>
      </w:r>
      <w:r w:rsidR="007B61E4" w:rsidRPr="00714688">
        <w:rPr>
          <w:lang w:val="en-US"/>
        </w:rPr>
        <w:t>s</w:t>
      </w:r>
      <w:r w:rsidRPr="00714688">
        <w:rPr>
          <w:lang w:val="en-US"/>
        </w:rPr>
        <w:t xml:space="preserve"> and </w:t>
      </w:r>
      <w:r w:rsidR="007B61E4" w:rsidRPr="00714688">
        <w:rPr>
          <w:lang w:val="en-US"/>
        </w:rPr>
        <w:t>c</w:t>
      </w:r>
      <w:r w:rsidRPr="00714688">
        <w:rPr>
          <w:lang w:val="en-US"/>
        </w:rPr>
        <w:t>himpanzee</w:t>
      </w:r>
      <w:r w:rsidR="007B61E4" w:rsidRPr="00714688">
        <w:rPr>
          <w:lang w:val="en-US"/>
        </w:rPr>
        <w:t>s</w:t>
      </w:r>
      <w:r w:rsidRPr="00714688">
        <w:rPr>
          <w:lang w:val="en-US"/>
        </w:rPr>
        <w:t xml:space="preserve"> with genotype-specific PCRs.</w:t>
      </w:r>
    </w:p>
    <w:p w14:paraId="082A31F5" w14:textId="77777777" w:rsidR="002A5E34" w:rsidRPr="0044493A" w:rsidRDefault="0044493A" w:rsidP="00714688">
      <w:pPr>
        <w:spacing w:after="0" w:line="240" w:lineRule="auto"/>
        <w:rPr>
          <w:u w:val="single"/>
          <w:lang w:val="en-US"/>
        </w:rPr>
      </w:pPr>
      <w:r w:rsidRPr="0044493A">
        <w:rPr>
          <w:u w:val="single"/>
          <w:lang w:val="en-US"/>
        </w:rPr>
        <w:t>References</w:t>
      </w:r>
    </w:p>
    <w:p w14:paraId="75026BC4" w14:textId="77777777" w:rsidR="00714688" w:rsidRPr="00714688" w:rsidRDefault="002A5E34" w:rsidP="00714688">
      <w:pPr>
        <w:pStyle w:val="EndNoteBibliography"/>
        <w:spacing w:after="0"/>
        <w:rPr>
          <w:sz w:val="20"/>
          <w:szCs w:val="20"/>
        </w:rPr>
      </w:pPr>
      <w:r w:rsidRPr="00714688">
        <w:rPr>
          <w:sz w:val="20"/>
          <w:szCs w:val="20"/>
        </w:rPr>
        <w:fldChar w:fldCharType="begin"/>
      </w:r>
      <w:r w:rsidRPr="00714688">
        <w:rPr>
          <w:sz w:val="20"/>
          <w:szCs w:val="20"/>
        </w:rPr>
        <w:instrText xml:space="preserve"> ADDIN EN.REFLIST </w:instrText>
      </w:r>
      <w:r w:rsidRPr="00714688">
        <w:rPr>
          <w:sz w:val="20"/>
          <w:szCs w:val="20"/>
        </w:rPr>
        <w:fldChar w:fldCharType="separate"/>
      </w:r>
      <w:r w:rsidR="00714688" w:rsidRPr="00714688">
        <w:rPr>
          <w:sz w:val="20"/>
          <w:szCs w:val="20"/>
        </w:rPr>
        <w:t>1.</w:t>
      </w:r>
      <w:r w:rsidR="00714688" w:rsidRPr="00714688">
        <w:rPr>
          <w:sz w:val="20"/>
          <w:szCs w:val="20"/>
        </w:rPr>
        <w:tab/>
        <w:t>Calattini S, Nerrienet E, Mauclere P, Georges-Courbot MC, Saib A, Gessain A. Natural simian foamy virus infection in wild-caught gorillas, mandrills and drills from Cameroon and Gabon. J Gen Virol. 2004;85:3313-7. doi: 10.1099/vir.0.80241-0.</w:t>
      </w:r>
    </w:p>
    <w:p w14:paraId="7F2CA437" w14:textId="77777777" w:rsidR="00714688" w:rsidRPr="00714688" w:rsidRDefault="00714688" w:rsidP="00714688">
      <w:pPr>
        <w:pStyle w:val="EndNoteBibliography"/>
        <w:spacing w:after="0"/>
        <w:rPr>
          <w:sz w:val="20"/>
          <w:szCs w:val="20"/>
        </w:rPr>
      </w:pPr>
      <w:r w:rsidRPr="00714688">
        <w:rPr>
          <w:sz w:val="20"/>
          <w:szCs w:val="20"/>
        </w:rPr>
        <w:t>2.</w:t>
      </w:r>
      <w:r w:rsidRPr="00714688">
        <w:rPr>
          <w:sz w:val="20"/>
          <w:szCs w:val="20"/>
        </w:rPr>
        <w:tab/>
        <w:t>Lacoste V, Mauclere P, Dubreuil G, Lewis J, Georges-Courbot MC, Gessain A. A novel gamma 2-herpesvirus of the Rhadinovirus 2 lineage in chimpanzees. Genome Res. 2001;11(9):1511-9. doi: 10.1101/gr.158601.</w:t>
      </w:r>
    </w:p>
    <w:p w14:paraId="79A55816" w14:textId="77777777" w:rsidR="00714688" w:rsidRPr="00714688" w:rsidRDefault="00714688" w:rsidP="00714688">
      <w:pPr>
        <w:pStyle w:val="EndNoteBibliography"/>
        <w:spacing w:after="0"/>
        <w:rPr>
          <w:sz w:val="20"/>
          <w:szCs w:val="20"/>
        </w:rPr>
      </w:pPr>
      <w:r w:rsidRPr="00714688">
        <w:rPr>
          <w:sz w:val="20"/>
          <w:szCs w:val="20"/>
        </w:rPr>
        <w:lastRenderedPageBreak/>
        <w:t>3.</w:t>
      </w:r>
      <w:r w:rsidRPr="00714688">
        <w:rPr>
          <w:sz w:val="20"/>
          <w:szCs w:val="20"/>
        </w:rPr>
        <w:tab/>
        <w:t>Calattini S, Nerrienet E, Mauclere P, Georges-Courbot MC, Saib A, Gessain A. Detection and molecular characterization of foamy viruses in Central African chimpanzees of the Pan troglodytes troglodytes and Pan troglodytes vellerosus subspecies. J Med Primatol. 2006;35(2):59-66. doi: 10.1111/j.1600-0684.2006.00149.x.</w:t>
      </w:r>
    </w:p>
    <w:p w14:paraId="147FED0A" w14:textId="77777777" w:rsidR="00714688" w:rsidRPr="00714688" w:rsidRDefault="00714688" w:rsidP="00714688">
      <w:pPr>
        <w:pStyle w:val="EndNoteBibliography"/>
        <w:spacing w:after="0"/>
        <w:rPr>
          <w:sz w:val="20"/>
          <w:szCs w:val="20"/>
        </w:rPr>
      </w:pPr>
      <w:r w:rsidRPr="00714688">
        <w:rPr>
          <w:sz w:val="20"/>
          <w:szCs w:val="20"/>
        </w:rPr>
        <w:t>4.</w:t>
      </w:r>
      <w:r w:rsidRPr="00714688">
        <w:rPr>
          <w:sz w:val="20"/>
          <w:szCs w:val="20"/>
        </w:rPr>
        <w:tab/>
        <w:t>Mouinga-Ondeme A, Caron M, Nkoghe D, Telfer P, Marx P, Saib A, et al. Cross-species transmission of simian foamy virus to humans in rural Gabon, Central Africa. J Virol. 2012;86(2):1255-60. doi: 10.1128/JVI.06016-11.</w:t>
      </w:r>
    </w:p>
    <w:p w14:paraId="055B58E8" w14:textId="57312C5E" w:rsidR="009364D5" w:rsidRDefault="002A5E34" w:rsidP="00714688">
      <w:pPr>
        <w:spacing w:after="0" w:line="240" w:lineRule="auto"/>
        <w:rPr>
          <w:lang w:val="en-US"/>
        </w:rPr>
      </w:pPr>
      <w:r w:rsidRPr="00714688">
        <w:rPr>
          <w:sz w:val="20"/>
          <w:szCs w:val="20"/>
          <w:lang w:val="en-US"/>
        </w:rPr>
        <w:fldChar w:fldCharType="end"/>
      </w:r>
    </w:p>
    <w:sectPr w:rsidR="009364D5" w:rsidSect="0032429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6D798" w14:textId="77777777" w:rsidR="00653C81" w:rsidRDefault="00653C81" w:rsidP="0032429C">
      <w:pPr>
        <w:spacing w:after="0" w:line="240" w:lineRule="auto"/>
      </w:pPr>
      <w:r>
        <w:separator/>
      </w:r>
    </w:p>
  </w:endnote>
  <w:endnote w:type="continuationSeparator" w:id="0">
    <w:p w14:paraId="27548CC5" w14:textId="77777777" w:rsidR="00653C81" w:rsidRDefault="00653C81" w:rsidP="00324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1D9EA" w14:textId="77777777" w:rsidR="006B6ACB" w:rsidRDefault="006B6ACB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6528569"/>
      <w:docPartObj>
        <w:docPartGallery w:val="Page Numbers (Bottom of Page)"/>
        <w:docPartUnique/>
      </w:docPartObj>
    </w:sdtPr>
    <w:sdtEndPr/>
    <w:sdtContent>
      <w:p w14:paraId="69A3561F" w14:textId="77777777" w:rsidR="006B6ACB" w:rsidRDefault="006B6AC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70BD">
          <w:rPr>
            <w:noProof/>
          </w:rPr>
          <w:t>1</w:t>
        </w:r>
        <w:r>
          <w:fldChar w:fldCharType="end"/>
        </w:r>
      </w:p>
    </w:sdtContent>
  </w:sdt>
  <w:p w14:paraId="3A2BE44B" w14:textId="77777777" w:rsidR="006B6ACB" w:rsidRDefault="006B6ACB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B5328" w14:textId="77777777" w:rsidR="006B6ACB" w:rsidRDefault="006B6AC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2220B" w14:textId="77777777" w:rsidR="00653C81" w:rsidRDefault="00653C81" w:rsidP="0032429C">
      <w:pPr>
        <w:spacing w:after="0" w:line="240" w:lineRule="auto"/>
      </w:pPr>
      <w:r>
        <w:separator/>
      </w:r>
    </w:p>
  </w:footnote>
  <w:footnote w:type="continuationSeparator" w:id="0">
    <w:p w14:paraId="283FBAAC" w14:textId="77777777" w:rsidR="00653C81" w:rsidRDefault="00653C81" w:rsidP="003242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E9F7B" w14:textId="77777777" w:rsidR="006B6ACB" w:rsidRDefault="006B6ACB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42DF2" w14:textId="77777777" w:rsidR="006B6ACB" w:rsidRDefault="006B6ACB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B0567" w14:textId="77777777" w:rsidR="006B6ACB" w:rsidRDefault="006B6ACB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81AB7"/>
    <w:multiLevelType w:val="hybridMultilevel"/>
    <w:tmpl w:val="6EFE63BA"/>
    <w:lvl w:ilvl="0" w:tplc="50CAEF3C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Pa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1442&lt;/item&gt;&lt;item&gt;21476&lt;/item&gt;&lt;item&gt;24183&lt;/item&gt;&lt;item&gt;26899&lt;/item&gt;&lt;/record-ids&gt;&lt;/item&gt;&lt;/Libraries&gt;"/>
  </w:docVars>
  <w:rsids>
    <w:rsidRoot w:val="002260F7"/>
    <w:rsid w:val="00000EBE"/>
    <w:rsid w:val="00003F4B"/>
    <w:rsid w:val="00005A34"/>
    <w:rsid w:val="0001372A"/>
    <w:rsid w:val="00015986"/>
    <w:rsid w:val="00022686"/>
    <w:rsid w:val="00023CDA"/>
    <w:rsid w:val="00023D51"/>
    <w:rsid w:val="0002415B"/>
    <w:rsid w:val="00024AAE"/>
    <w:rsid w:val="00024F3F"/>
    <w:rsid w:val="0003142C"/>
    <w:rsid w:val="000322F5"/>
    <w:rsid w:val="0003566A"/>
    <w:rsid w:val="00036379"/>
    <w:rsid w:val="00040382"/>
    <w:rsid w:val="00041D05"/>
    <w:rsid w:val="00042E7E"/>
    <w:rsid w:val="000434D9"/>
    <w:rsid w:val="000438B3"/>
    <w:rsid w:val="00044780"/>
    <w:rsid w:val="0004486E"/>
    <w:rsid w:val="00044AAF"/>
    <w:rsid w:val="00046638"/>
    <w:rsid w:val="00047B00"/>
    <w:rsid w:val="00055560"/>
    <w:rsid w:val="00063577"/>
    <w:rsid w:val="00065D2A"/>
    <w:rsid w:val="00067D44"/>
    <w:rsid w:val="00081277"/>
    <w:rsid w:val="00081D4C"/>
    <w:rsid w:val="00082CFF"/>
    <w:rsid w:val="00083327"/>
    <w:rsid w:val="000A2E51"/>
    <w:rsid w:val="000A307C"/>
    <w:rsid w:val="000B0AEC"/>
    <w:rsid w:val="000B5447"/>
    <w:rsid w:val="000C56D8"/>
    <w:rsid w:val="000E1E38"/>
    <w:rsid w:val="000E2A0A"/>
    <w:rsid w:val="000E3D71"/>
    <w:rsid w:val="000E4CF1"/>
    <w:rsid w:val="000F3E38"/>
    <w:rsid w:val="0010026B"/>
    <w:rsid w:val="00105CB3"/>
    <w:rsid w:val="00106094"/>
    <w:rsid w:val="00110C82"/>
    <w:rsid w:val="00112D4F"/>
    <w:rsid w:val="00115D20"/>
    <w:rsid w:val="00120234"/>
    <w:rsid w:val="00121364"/>
    <w:rsid w:val="00124636"/>
    <w:rsid w:val="0012480C"/>
    <w:rsid w:val="00124965"/>
    <w:rsid w:val="00124B62"/>
    <w:rsid w:val="00125041"/>
    <w:rsid w:val="00137A66"/>
    <w:rsid w:val="00137B3F"/>
    <w:rsid w:val="001419DB"/>
    <w:rsid w:val="001437B6"/>
    <w:rsid w:val="00152643"/>
    <w:rsid w:val="00154B7F"/>
    <w:rsid w:val="001550D6"/>
    <w:rsid w:val="00155EBA"/>
    <w:rsid w:val="001634A4"/>
    <w:rsid w:val="00163AB0"/>
    <w:rsid w:val="00174A4F"/>
    <w:rsid w:val="001753BD"/>
    <w:rsid w:val="001770BD"/>
    <w:rsid w:val="001808E8"/>
    <w:rsid w:val="0018103C"/>
    <w:rsid w:val="0018211B"/>
    <w:rsid w:val="00183B95"/>
    <w:rsid w:val="001910AB"/>
    <w:rsid w:val="001953B3"/>
    <w:rsid w:val="00197D80"/>
    <w:rsid w:val="001A0FA8"/>
    <w:rsid w:val="001A54A0"/>
    <w:rsid w:val="001A578E"/>
    <w:rsid w:val="001A611C"/>
    <w:rsid w:val="001B041B"/>
    <w:rsid w:val="001B06C2"/>
    <w:rsid w:val="001B636C"/>
    <w:rsid w:val="001C075F"/>
    <w:rsid w:val="001C4067"/>
    <w:rsid w:val="001C44CC"/>
    <w:rsid w:val="001C70A3"/>
    <w:rsid w:val="001D2B88"/>
    <w:rsid w:val="001D49E0"/>
    <w:rsid w:val="001E35BA"/>
    <w:rsid w:val="001E3EC2"/>
    <w:rsid w:val="001E56AC"/>
    <w:rsid w:val="001E6806"/>
    <w:rsid w:val="001E6E49"/>
    <w:rsid w:val="001E6F1A"/>
    <w:rsid w:val="001F1A25"/>
    <w:rsid w:val="001F21E7"/>
    <w:rsid w:val="001F3A39"/>
    <w:rsid w:val="001F6A77"/>
    <w:rsid w:val="001F6FE1"/>
    <w:rsid w:val="00200611"/>
    <w:rsid w:val="0020478D"/>
    <w:rsid w:val="002073E9"/>
    <w:rsid w:val="002124A7"/>
    <w:rsid w:val="002145BD"/>
    <w:rsid w:val="00214DF9"/>
    <w:rsid w:val="00216DC6"/>
    <w:rsid w:val="00216F98"/>
    <w:rsid w:val="0021754E"/>
    <w:rsid w:val="002202C9"/>
    <w:rsid w:val="00220470"/>
    <w:rsid w:val="00221DBE"/>
    <w:rsid w:val="0022245F"/>
    <w:rsid w:val="002260F7"/>
    <w:rsid w:val="00226E55"/>
    <w:rsid w:val="002273C3"/>
    <w:rsid w:val="00230A64"/>
    <w:rsid w:val="002365FA"/>
    <w:rsid w:val="00236C7F"/>
    <w:rsid w:val="00237683"/>
    <w:rsid w:val="00242157"/>
    <w:rsid w:val="0024291B"/>
    <w:rsid w:val="00244495"/>
    <w:rsid w:val="00244B32"/>
    <w:rsid w:val="00246730"/>
    <w:rsid w:val="00250572"/>
    <w:rsid w:val="0025061E"/>
    <w:rsid w:val="0025153A"/>
    <w:rsid w:val="00254CCC"/>
    <w:rsid w:val="0025576A"/>
    <w:rsid w:val="00255809"/>
    <w:rsid w:val="002563B4"/>
    <w:rsid w:val="00257442"/>
    <w:rsid w:val="00273AB6"/>
    <w:rsid w:val="00273BBB"/>
    <w:rsid w:val="00284E2E"/>
    <w:rsid w:val="002859A9"/>
    <w:rsid w:val="00291029"/>
    <w:rsid w:val="00292E4E"/>
    <w:rsid w:val="00293A0E"/>
    <w:rsid w:val="002979DE"/>
    <w:rsid w:val="00297C91"/>
    <w:rsid w:val="002A1A15"/>
    <w:rsid w:val="002A2541"/>
    <w:rsid w:val="002A2A95"/>
    <w:rsid w:val="002A5E34"/>
    <w:rsid w:val="002A6DB2"/>
    <w:rsid w:val="002A7133"/>
    <w:rsid w:val="002B0585"/>
    <w:rsid w:val="002B0E43"/>
    <w:rsid w:val="002B7A15"/>
    <w:rsid w:val="002C7CC4"/>
    <w:rsid w:val="002D320D"/>
    <w:rsid w:val="002D37F0"/>
    <w:rsid w:val="002D3C6B"/>
    <w:rsid w:val="002D3D11"/>
    <w:rsid w:val="002E404E"/>
    <w:rsid w:val="002F06FC"/>
    <w:rsid w:val="002F0890"/>
    <w:rsid w:val="002F2B12"/>
    <w:rsid w:val="00305F86"/>
    <w:rsid w:val="003101FF"/>
    <w:rsid w:val="0032129A"/>
    <w:rsid w:val="0032429C"/>
    <w:rsid w:val="00324A4A"/>
    <w:rsid w:val="0032730F"/>
    <w:rsid w:val="0033118F"/>
    <w:rsid w:val="003321A3"/>
    <w:rsid w:val="00333E19"/>
    <w:rsid w:val="0034003E"/>
    <w:rsid w:val="00340597"/>
    <w:rsid w:val="0034096D"/>
    <w:rsid w:val="003427E7"/>
    <w:rsid w:val="00350522"/>
    <w:rsid w:val="00354BF4"/>
    <w:rsid w:val="00356A91"/>
    <w:rsid w:val="003613D3"/>
    <w:rsid w:val="00361DE1"/>
    <w:rsid w:val="0037589A"/>
    <w:rsid w:val="003825EB"/>
    <w:rsid w:val="00384EB7"/>
    <w:rsid w:val="00394D48"/>
    <w:rsid w:val="00395E13"/>
    <w:rsid w:val="00395F5C"/>
    <w:rsid w:val="003968BE"/>
    <w:rsid w:val="00397518"/>
    <w:rsid w:val="003A35EA"/>
    <w:rsid w:val="003B56E8"/>
    <w:rsid w:val="003B5B24"/>
    <w:rsid w:val="003B6ECD"/>
    <w:rsid w:val="003C3183"/>
    <w:rsid w:val="003C6DB5"/>
    <w:rsid w:val="003D1AD5"/>
    <w:rsid w:val="003D4C17"/>
    <w:rsid w:val="003D69DA"/>
    <w:rsid w:val="003E480B"/>
    <w:rsid w:val="003F0680"/>
    <w:rsid w:val="003F18B1"/>
    <w:rsid w:val="003F1BF5"/>
    <w:rsid w:val="003F3262"/>
    <w:rsid w:val="003F3AC8"/>
    <w:rsid w:val="003F7D24"/>
    <w:rsid w:val="00405E92"/>
    <w:rsid w:val="00406C41"/>
    <w:rsid w:val="0042215D"/>
    <w:rsid w:val="00427C29"/>
    <w:rsid w:val="00427D16"/>
    <w:rsid w:val="00431C93"/>
    <w:rsid w:val="00434E87"/>
    <w:rsid w:val="00441F4F"/>
    <w:rsid w:val="0044493A"/>
    <w:rsid w:val="0045047D"/>
    <w:rsid w:val="0045072D"/>
    <w:rsid w:val="004522F4"/>
    <w:rsid w:val="00456265"/>
    <w:rsid w:val="00461026"/>
    <w:rsid w:val="0046482C"/>
    <w:rsid w:val="00467B20"/>
    <w:rsid w:val="00467C4A"/>
    <w:rsid w:val="004717F6"/>
    <w:rsid w:val="0047267A"/>
    <w:rsid w:val="0047599B"/>
    <w:rsid w:val="00475AE7"/>
    <w:rsid w:val="0047774E"/>
    <w:rsid w:val="004820C2"/>
    <w:rsid w:val="004847CF"/>
    <w:rsid w:val="00484EA0"/>
    <w:rsid w:val="004862E1"/>
    <w:rsid w:val="00490C85"/>
    <w:rsid w:val="004924AA"/>
    <w:rsid w:val="0049482B"/>
    <w:rsid w:val="00495F6C"/>
    <w:rsid w:val="004A014C"/>
    <w:rsid w:val="004A100C"/>
    <w:rsid w:val="004A3CFB"/>
    <w:rsid w:val="004A60C0"/>
    <w:rsid w:val="004A6CD8"/>
    <w:rsid w:val="004B2462"/>
    <w:rsid w:val="004B33E4"/>
    <w:rsid w:val="004C1231"/>
    <w:rsid w:val="004C3FE6"/>
    <w:rsid w:val="004C633C"/>
    <w:rsid w:val="004C74AC"/>
    <w:rsid w:val="004C79D9"/>
    <w:rsid w:val="004D0AD6"/>
    <w:rsid w:val="004D7F09"/>
    <w:rsid w:val="004E11E5"/>
    <w:rsid w:val="004E4F82"/>
    <w:rsid w:val="004F0F1C"/>
    <w:rsid w:val="004F15D0"/>
    <w:rsid w:val="00507FDE"/>
    <w:rsid w:val="0051016B"/>
    <w:rsid w:val="00510EE0"/>
    <w:rsid w:val="00512EE0"/>
    <w:rsid w:val="005132DF"/>
    <w:rsid w:val="005205FE"/>
    <w:rsid w:val="0052357B"/>
    <w:rsid w:val="005237ED"/>
    <w:rsid w:val="0052486F"/>
    <w:rsid w:val="005416BB"/>
    <w:rsid w:val="00542A8E"/>
    <w:rsid w:val="005442CA"/>
    <w:rsid w:val="0054650A"/>
    <w:rsid w:val="00551440"/>
    <w:rsid w:val="00551D10"/>
    <w:rsid w:val="00551F26"/>
    <w:rsid w:val="00555C7E"/>
    <w:rsid w:val="00561192"/>
    <w:rsid w:val="0056405A"/>
    <w:rsid w:val="00564303"/>
    <w:rsid w:val="005673E8"/>
    <w:rsid w:val="00576321"/>
    <w:rsid w:val="00576E8D"/>
    <w:rsid w:val="00580DB0"/>
    <w:rsid w:val="00584511"/>
    <w:rsid w:val="00590669"/>
    <w:rsid w:val="00591584"/>
    <w:rsid w:val="005924B2"/>
    <w:rsid w:val="005A07A7"/>
    <w:rsid w:val="005B0AC0"/>
    <w:rsid w:val="005B19D8"/>
    <w:rsid w:val="005B4F54"/>
    <w:rsid w:val="005B553A"/>
    <w:rsid w:val="005B611B"/>
    <w:rsid w:val="005B74B3"/>
    <w:rsid w:val="005C5959"/>
    <w:rsid w:val="005D7057"/>
    <w:rsid w:val="005E1220"/>
    <w:rsid w:val="005E17D7"/>
    <w:rsid w:val="005F11FD"/>
    <w:rsid w:val="005F1515"/>
    <w:rsid w:val="005F4E47"/>
    <w:rsid w:val="005F4F3C"/>
    <w:rsid w:val="005F700A"/>
    <w:rsid w:val="005F7D1F"/>
    <w:rsid w:val="00602F75"/>
    <w:rsid w:val="00604450"/>
    <w:rsid w:val="006048B5"/>
    <w:rsid w:val="00604A21"/>
    <w:rsid w:val="00606651"/>
    <w:rsid w:val="0061256B"/>
    <w:rsid w:val="006145EB"/>
    <w:rsid w:val="00615CFB"/>
    <w:rsid w:val="00620CBE"/>
    <w:rsid w:val="00626CB3"/>
    <w:rsid w:val="00632B33"/>
    <w:rsid w:val="00640507"/>
    <w:rsid w:val="0064074D"/>
    <w:rsid w:val="00646642"/>
    <w:rsid w:val="00647419"/>
    <w:rsid w:val="006530A7"/>
    <w:rsid w:val="00653C81"/>
    <w:rsid w:val="00654539"/>
    <w:rsid w:val="00655C84"/>
    <w:rsid w:val="00660B18"/>
    <w:rsid w:val="00666E39"/>
    <w:rsid w:val="006702EC"/>
    <w:rsid w:val="0067176F"/>
    <w:rsid w:val="00672B55"/>
    <w:rsid w:val="006736C9"/>
    <w:rsid w:val="00673C9B"/>
    <w:rsid w:val="00673F2C"/>
    <w:rsid w:val="00677CB2"/>
    <w:rsid w:val="00680B60"/>
    <w:rsid w:val="00681BAE"/>
    <w:rsid w:val="00684D7F"/>
    <w:rsid w:val="00697725"/>
    <w:rsid w:val="00697F66"/>
    <w:rsid w:val="006A1751"/>
    <w:rsid w:val="006A33AA"/>
    <w:rsid w:val="006A48E7"/>
    <w:rsid w:val="006A70CE"/>
    <w:rsid w:val="006B1BD2"/>
    <w:rsid w:val="006B288F"/>
    <w:rsid w:val="006B29E9"/>
    <w:rsid w:val="006B5768"/>
    <w:rsid w:val="006B5F85"/>
    <w:rsid w:val="006B6ACB"/>
    <w:rsid w:val="006C19B2"/>
    <w:rsid w:val="006C23CC"/>
    <w:rsid w:val="006C2D12"/>
    <w:rsid w:val="006C3FC1"/>
    <w:rsid w:val="006D575A"/>
    <w:rsid w:val="006E20B4"/>
    <w:rsid w:val="006E258A"/>
    <w:rsid w:val="006E785A"/>
    <w:rsid w:val="006F0EB9"/>
    <w:rsid w:val="006F291E"/>
    <w:rsid w:val="006F772D"/>
    <w:rsid w:val="00703203"/>
    <w:rsid w:val="00711501"/>
    <w:rsid w:val="00714688"/>
    <w:rsid w:val="00714842"/>
    <w:rsid w:val="007177EC"/>
    <w:rsid w:val="00723E6D"/>
    <w:rsid w:val="00727321"/>
    <w:rsid w:val="007275BA"/>
    <w:rsid w:val="00731D97"/>
    <w:rsid w:val="00732421"/>
    <w:rsid w:val="00735C78"/>
    <w:rsid w:val="00740D3C"/>
    <w:rsid w:val="007468BA"/>
    <w:rsid w:val="00755044"/>
    <w:rsid w:val="0076689C"/>
    <w:rsid w:val="00772F41"/>
    <w:rsid w:val="00775A9E"/>
    <w:rsid w:val="00777F2C"/>
    <w:rsid w:val="007819CC"/>
    <w:rsid w:val="00782A7F"/>
    <w:rsid w:val="0079467E"/>
    <w:rsid w:val="007A0DD8"/>
    <w:rsid w:val="007A7444"/>
    <w:rsid w:val="007A7C36"/>
    <w:rsid w:val="007B482E"/>
    <w:rsid w:val="007B61E4"/>
    <w:rsid w:val="007C0A53"/>
    <w:rsid w:val="007C0FEF"/>
    <w:rsid w:val="007C28C6"/>
    <w:rsid w:val="007C75C9"/>
    <w:rsid w:val="007D1B84"/>
    <w:rsid w:val="007D39AE"/>
    <w:rsid w:val="007D3C5C"/>
    <w:rsid w:val="007D5F68"/>
    <w:rsid w:val="007D62CB"/>
    <w:rsid w:val="007E4066"/>
    <w:rsid w:val="007E7C68"/>
    <w:rsid w:val="008015C9"/>
    <w:rsid w:val="00806B96"/>
    <w:rsid w:val="00811265"/>
    <w:rsid w:val="008213D7"/>
    <w:rsid w:val="008250B9"/>
    <w:rsid w:val="008251F3"/>
    <w:rsid w:val="0082570B"/>
    <w:rsid w:val="0082793F"/>
    <w:rsid w:val="008363E7"/>
    <w:rsid w:val="0083749D"/>
    <w:rsid w:val="00837AB8"/>
    <w:rsid w:val="0084208A"/>
    <w:rsid w:val="00843227"/>
    <w:rsid w:val="008464E9"/>
    <w:rsid w:val="00847AF5"/>
    <w:rsid w:val="0085307F"/>
    <w:rsid w:val="008549A4"/>
    <w:rsid w:val="008562C9"/>
    <w:rsid w:val="00860C93"/>
    <w:rsid w:val="008730E3"/>
    <w:rsid w:val="00873C1E"/>
    <w:rsid w:val="00874D03"/>
    <w:rsid w:val="0087526C"/>
    <w:rsid w:val="00875AFB"/>
    <w:rsid w:val="008779E4"/>
    <w:rsid w:val="00881A8E"/>
    <w:rsid w:val="00881D03"/>
    <w:rsid w:val="00890C9E"/>
    <w:rsid w:val="00896050"/>
    <w:rsid w:val="0089790B"/>
    <w:rsid w:val="00897CA7"/>
    <w:rsid w:val="00897DE8"/>
    <w:rsid w:val="008A2EA8"/>
    <w:rsid w:val="008A3B1F"/>
    <w:rsid w:val="008A4CD5"/>
    <w:rsid w:val="008A5766"/>
    <w:rsid w:val="008B14C7"/>
    <w:rsid w:val="008B317B"/>
    <w:rsid w:val="008B47FB"/>
    <w:rsid w:val="008C47DA"/>
    <w:rsid w:val="008C4D6D"/>
    <w:rsid w:val="008C4D87"/>
    <w:rsid w:val="008C50E9"/>
    <w:rsid w:val="008C5EC9"/>
    <w:rsid w:val="008C78FC"/>
    <w:rsid w:val="008C7E38"/>
    <w:rsid w:val="008D5629"/>
    <w:rsid w:val="008D5E6B"/>
    <w:rsid w:val="008D639B"/>
    <w:rsid w:val="008E079F"/>
    <w:rsid w:val="008E30B7"/>
    <w:rsid w:val="008F0ABE"/>
    <w:rsid w:val="008F0B3B"/>
    <w:rsid w:val="00904CF3"/>
    <w:rsid w:val="00905D2B"/>
    <w:rsid w:val="00907C17"/>
    <w:rsid w:val="00911546"/>
    <w:rsid w:val="009131AE"/>
    <w:rsid w:val="0091351F"/>
    <w:rsid w:val="009151EC"/>
    <w:rsid w:val="009157FE"/>
    <w:rsid w:val="0092170B"/>
    <w:rsid w:val="0092362A"/>
    <w:rsid w:val="00930199"/>
    <w:rsid w:val="00930B26"/>
    <w:rsid w:val="00934070"/>
    <w:rsid w:val="009364D5"/>
    <w:rsid w:val="00941DFB"/>
    <w:rsid w:val="0094279B"/>
    <w:rsid w:val="00944DD9"/>
    <w:rsid w:val="00946951"/>
    <w:rsid w:val="009509BA"/>
    <w:rsid w:val="00952A94"/>
    <w:rsid w:val="00956326"/>
    <w:rsid w:val="00960BB0"/>
    <w:rsid w:val="0096482E"/>
    <w:rsid w:val="0096521B"/>
    <w:rsid w:val="00966126"/>
    <w:rsid w:val="00972B25"/>
    <w:rsid w:val="00973721"/>
    <w:rsid w:val="00973803"/>
    <w:rsid w:val="00974DF8"/>
    <w:rsid w:val="00976456"/>
    <w:rsid w:val="00977101"/>
    <w:rsid w:val="00977668"/>
    <w:rsid w:val="0098198B"/>
    <w:rsid w:val="00984D68"/>
    <w:rsid w:val="00991248"/>
    <w:rsid w:val="00992B65"/>
    <w:rsid w:val="009936E3"/>
    <w:rsid w:val="00995EBE"/>
    <w:rsid w:val="00995F36"/>
    <w:rsid w:val="00996447"/>
    <w:rsid w:val="009A0196"/>
    <w:rsid w:val="009A0291"/>
    <w:rsid w:val="009A3693"/>
    <w:rsid w:val="009A7873"/>
    <w:rsid w:val="009B0A63"/>
    <w:rsid w:val="009B23BA"/>
    <w:rsid w:val="009B6CFF"/>
    <w:rsid w:val="009C0A20"/>
    <w:rsid w:val="009C257D"/>
    <w:rsid w:val="009D13E8"/>
    <w:rsid w:val="009D1A96"/>
    <w:rsid w:val="009D6709"/>
    <w:rsid w:val="009E3066"/>
    <w:rsid w:val="009E43A2"/>
    <w:rsid w:val="009F04C8"/>
    <w:rsid w:val="009F1314"/>
    <w:rsid w:val="009F3806"/>
    <w:rsid w:val="009F5AE9"/>
    <w:rsid w:val="00A010CD"/>
    <w:rsid w:val="00A01663"/>
    <w:rsid w:val="00A02510"/>
    <w:rsid w:val="00A03AD0"/>
    <w:rsid w:val="00A03BDC"/>
    <w:rsid w:val="00A06EF0"/>
    <w:rsid w:val="00A10860"/>
    <w:rsid w:val="00A126DD"/>
    <w:rsid w:val="00A14E4A"/>
    <w:rsid w:val="00A169DC"/>
    <w:rsid w:val="00A26489"/>
    <w:rsid w:val="00A26DB2"/>
    <w:rsid w:val="00A33FB1"/>
    <w:rsid w:val="00A35E9F"/>
    <w:rsid w:val="00A363A3"/>
    <w:rsid w:val="00A36F97"/>
    <w:rsid w:val="00A4088E"/>
    <w:rsid w:val="00A51F0B"/>
    <w:rsid w:val="00A52DD2"/>
    <w:rsid w:val="00A551A3"/>
    <w:rsid w:val="00A6004A"/>
    <w:rsid w:val="00A60409"/>
    <w:rsid w:val="00A61CBF"/>
    <w:rsid w:val="00A6391D"/>
    <w:rsid w:val="00A7083A"/>
    <w:rsid w:val="00A75931"/>
    <w:rsid w:val="00A76532"/>
    <w:rsid w:val="00A77098"/>
    <w:rsid w:val="00A770E1"/>
    <w:rsid w:val="00A82F9D"/>
    <w:rsid w:val="00A8643E"/>
    <w:rsid w:val="00A867E2"/>
    <w:rsid w:val="00A87236"/>
    <w:rsid w:val="00A94605"/>
    <w:rsid w:val="00A94897"/>
    <w:rsid w:val="00A96639"/>
    <w:rsid w:val="00AA211F"/>
    <w:rsid w:val="00AA5656"/>
    <w:rsid w:val="00AB37E2"/>
    <w:rsid w:val="00AB5445"/>
    <w:rsid w:val="00AC1118"/>
    <w:rsid w:val="00AC3532"/>
    <w:rsid w:val="00AC62E6"/>
    <w:rsid w:val="00AD0DE2"/>
    <w:rsid w:val="00AD0E58"/>
    <w:rsid w:val="00AD1D62"/>
    <w:rsid w:val="00AD2C88"/>
    <w:rsid w:val="00AD31C6"/>
    <w:rsid w:val="00AD4252"/>
    <w:rsid w:val="00AD6838"/>
    <w:rsid w:val="00AE5056"/>
    <w:rsid w:val="00AE5CB2"/>
    <w:rsid w:val="00AF031F"/>
    <w:rsid w:val="00AF54B0"/>
    <w:rsid w:val="00AF6160"/>
    <w:rsid w:val="00B07896"/>
    <w:rsid w:val="00B07A6A"/>
    <w:rsid w:val="00B07E2D"/>
    <w:rsid w:val="00B10088"/>
    <w:rsid w:val="00B137C3"/>
    <w:rsid w:val="00B17B30"/>
    <w:rsid w:val="00B266C2"/>
    <w:rsid w:val="00B357D4"/>
    <w:rsid w:val="00B42908"/>
    <w:rsid w:val="00B45930"/>
    <w:rsid w:val="00B50EB4"/>
    <w:rsid w:val="00B5366E"/>
    <w:rsid w:val="00B550D3"/>
    <w:rsid w:val="00B564B7"/>
    <w:rsid w:val="00B6344D"/>
    <w:rsid w:val="00B638F1"/>
    <w:rsid w:val="00B67769"/>
    <w:rsid w:val="00B70372"/>
    <w:rsid w:val="00B711C3"/>
    <w:rsid w:val="00B7236A"/>
    <w:rsid w:val="00B7295A"/>
    <w:rsid w:val="00B74DB6"/>
    <w:rsid w:val="00B757AB"/>
    <w:rsid w:val="00B7631D"/>
    <w:rsid w:val="00B76F99"/>
    <w:rsid w:val="00B823E1"/>
    <w:rsid w:val="00B8288E"/>
    <w:rsid w:val="00B8775E"/>
    <w:rsid w:val="00B92EDA"/>
    <w:rsid w:val="00B940C1"/>
    <w:rsid w:val="00B947E1"/>
    <w:rsid w:val="00B9488D"/>
    <w:rsid w:val="00B975D4"/>
    <w:rsid w:val="00B97D4A"/>
    <w:rsid w:val="00BA709C"/>
    <w:rsid w:val="00BB05CC"/>
    <w:rsid w:val="00BB284D"/>
    <w:rsid w:val="00BB3758"/>
    <w:rsid w:val="00BB4CE6"/>
    <w:rsid w:val="00BB73BB"/>
    <w:rsid w:val="00BB7818"/>
    <w:rsid w:val="00BC2880"/>
    <w:rsid w:val="00BC4560"/>
    <w:rsid w:val="00BC5462"/>
    <w:rsid w:val="00BC63F0"/>
    <w:rsid w:val="00BC7091"/>
    <w:rsid w:val="00BD78EF"/>
    <w:rsid w:val="00BD79AC"/>
    <w:rsid w:val="00BF3CA4"/>
    <w:rsid w:val="00BF527B"/>
    <w:rsid w:val="00C0023E"/>
    <w:rsid w:val="00C03ED6"/>
    <w:rsid w:val="00C10BAF"/>
    <w:rsid w:val="00C115EC"/>
    <w:rsid w:val="00C14784"/>
    <w:rsid w:val="00C204BD"/>
    <w:rsid w:val="00C248B8"/>
    <w:rsid w:val="00C2796C"/>
    <w:rsid w:val="00C36406"/>
    <w:rsid w:val="00C37231"/>
    <w:rsid w:val="00C40A47"/>
    <w:rsid w:val="00C4166F"/>
    <w:rsid w:val="00C43E19"/>
    <w:rsid w:val="00C45318"/>
    <w:rsid w:val="00C50298"/>
    <w:rsid w:val="00C54EA9"/>
    <w:rsid w:val="00C57A91"/>
    <w:rsid w:val="00C60947"/>
    <w:rsid w:val="00C6265A"/>
    <w:rsid w:val="00C6512A"/>
    <w:rsid w:val="00C66CC2"/>
    <w:rsid w:val="00C82352"/>
    <w:rsid w:val="00C839F9"/>
    <w:rsid w:val="00C85D78"/>
    <w:rsid w:val="00C924D3"/>
    <w:rsid w:val="00C95029"/>
    <w:rsid w:val="00C95A8D"/>
    <w:rsid w:val="00C95DD7"/>
    <w:rsid w:val="00C96F39"/>
    <w:rsid w:val="00C97E1A"/>
    <w:rsid w:val="00CA0032"/>
    <w:rsid w:val="00CA190C"/>
    <w:rsid w:val="00CB0A14"/>
    <w:rsid w:val="00CB1303"/>
    <w:rsid w:val="00CC2D58"/>
    <w:rsid w:val="00CC510A"/>
    <w:rsid w:val="00CC6C9F"/>
    <w:rsid w:val="00CD0606"/>
    <w:rsid w:val="00CD2D64"/>
    <w:rsid w:val="00CD5B45"/>
    <w:rsid w:val="00CE62AB"/>
    <w:rsid w:val="00CF14D5"/>
    <w:rsid w:val="00CF73C8"/>
    <w:rsid w:val="00D00DBE"/>
    <w:rsid w:val="00D01AA2"/>
    <w:rsid w:val="00D02072"/>
    <w:rsid w:val="00D04D25"/>
    <w:rsid w:val="00D15D9D"/>
    <w:rsid w:val="00D215BD"/>
    <w:rsid w:val="00D216B2"/>
    <w:rsid w:val="00D26ADC"/>
    <w:rsid w:val="00D35749"/>
    <w:rsid w:val="00D37E54"/>
    <w:rsid w:val="00D438EB"/>
    <w:rsid w:val="00D44E06"/>
    <w:rsid w:val="00D46EF5"/>
    <w:rsid w:val="00D47DC9"/>
    <w:rsid w:val="00D50128"/>
    <w:rsid w:val="00D50E41"/>
    <w:rsid w:val="00D5608F"/>
    <w:rsid w:val="00D569D7"/>
    <w:rsid w:val="00D70215"/>
    <w:rsid w:val="00D754F4"/>
    <w:rsid w:val="00D9523A"/>
    <w:rsid w:val="00D955BE"/>
    <w:rsid w:val="00DA5BB0"/>
    <w:rsid w:val="00DB2523"/>
    <w:rsid w:val="00DB2B9C"/>
    <w:rsid w:val="00DB3CCD"/>
    <w:rsid w:val="00DB46AA"/>
    <w:rsid w:val="00DC51F5"/>
    <w:rsid w:val="00DE0A87"/>
    <w:rsid w:val="00DE35D0"/>
    <w:rsid w:val="00DE53EE"/>
    <w:rsid w:val="00DF6DC7"/>
    <w:rsid w:val="00E02413"/>
    <w:rsid w:val="00E06F36"/>
    <w:rsid w:val="00E07235"/>
    <w:rsid w:val="00E07EEA"/>
    <w:rsid w:val="00E10B3E"/>
    <w:rsid w:val="00E13509"/>
    <w:rsid w:val="00E13C20"/>
    <w:rsid w:val="00E1708B"/>
    <w:rsid w:val="00E17B2C"/>
    <w:rsid w:val="00E2217D"/>
    <w:rsid w:val="00E26552"/>
    <w:rsid w:val="00E26A55"/>
    <w:rsid w:val="00E3175D"/>
    <w:rsid w:val="00E3217C"/>
    <w:rsid w:val="00E370EA"/>
    <w:rsid w:val="00E41259"/>
    <w:rsid w:val="00E426DD"/>
    <w:rsid w:val="00E4338C"/>
    <w:rsid w:val="00E4737B"/>
    <w:rsid w:val="00E527F8"/>
    <w:rsid w:val="00E537F8"/>
    <w:rsid w:val="00E56D11"/>
    <w:rsid w:val="00E70C4C"/>
    <w:rsid w:val="00E71E6E"/>
    <w:rsid w:val="00E72DA0"/>
    <w:rsid w:val="00E7609C"/>
    <w:rsid w:val="00E77CD0"/>
    <w:rsid w:val="00E85030"/>
    <w:rsid w:val="00E85263"/>
    <w:rsid w:val="00E86752"/>
    <w:rsid w:val="00E903BE"/>
    <w:rsid w:val="00E90B8D"/>
    <w:rsid w:val="00E91213"/>
    <w:rsid w:val="00E93CFA"/>
    <w:rsid w:val="00E954B3"/>
    <w:rsid w:val="00E9580D"/>
    <w:rsid w:val="00E96A17"/>
    <w:rsid w:val="00E96D3A"/>
    <w:rsid w:val="00E9719B"/>
    <w:rsid w:val="00E971EE"/>
    <w:rsid w:val="00EA07BE"/>
    <w:rsid w:val="00EA19D9"/>
    <w:rsid w:val="00EA2AD6"/>
    <w:rsid w:val="00EA4739"/>
    <w:rsid w:val="00EA5BE9"/>
    <w:rsid w:val="00EA7CCF"/>
    <w:rsid w:val="00EA7FEC"/>
    <w:rsid w:val="00EB04C3"/>
    <w:rsid w:val="00EB596E"/>
    <w:rsid w:val="00ED054F"/>
    <w:rsid w:val="00ED0ACD"/>
    <w:rsid w:val="00ED3DFB"/>
    <w:rsid w:val="00ED61AC"/>
    <w:rsid w:val="00EE1C00"/>
    <w:rsid w:val="00EE4151"/>
    <w:rsid w:val="00EE4E08"/>
    <w:rsid w:val="00EE4E6D"/>
    <w:rsid w:val="00EE718B"/>
    <w:rsid w:val="00EF3417"/>
    <w:rsid w:val="00EF76B3"/>
    <w:rsid w:val="00F00B91"/>
    <w:rsid w:val="00F10331"/>
    <w:rsid w:val="00F11087"/>
    <w:rsid w:val="00F13954"/>
    <w:rsid w:val="00F16788"/>
    <w:rsid w:val="00F2009D"/>
    <w:rsid w:val="00F20EF4"/>
    <w:rsid w:val="00F24E5E"/>
    <w:rsid w:val="00F25C61"/>
    <w:rsid w:val="00F303C6"/>
    <w:rsid w:val="00F37E90"/>
    <w:rsid w:val="00F40107"/>
    <w:rsid w:val="00F40F58"/>
    <w:rsid w:val="00F448BF"/>
    <w:rsid w:val="00F45037"/>
    <w:rsid w:val="00F45634"/>
    <w:rsid w:val="00F4676C"/>
    <w:rsid w:val="00F62BF6"/>
    <w:rsid w:val="00F62D16"/>
    <w:rsid w:val="00F637AF"/>
    <w:rsid w:val="00F700A9"/>
    <w:rsid w:val="00F71C14"/>
    <w:rsid w:val="00F72074"/>
    <w:rsid w:val="00F77E1C"/>
    <w:rsid w:val="00F82AB2"/>
    <w:rsid w:val="00F840C4"/>
    <w:rsid w:val="00F85F2C"/>
    <w:rsid w:val="00F915C0"/>
    <w:rsid w:val="00F955A5"/>
    <w:rsid w:val="00FA3FF7"/>
    <w:rsid w:val="00FA4663"/>
    <w:rsid w:val="00FB1FB7"/>
    <w:rsid w:val="00FB46C4"/>
    <w:rsid w:val="00FC36F9"/>
    <w:rsid w:val="00FC5198"/>
    <w:rsid w:val="00FD2251"/>
    <w:rsid w:val="00FD3DDA"/>
    <w:rsid w:val="00FD79DE"/>
    <w:rsid w:val="00FD7D9D"/>
    <w:rsid w:val="00FE0A69"/>
    <w:rsid w:val="00FE69BD"/>
    <w:rsid w:val="00FF1055"/>
    <w:rsid w:val="00FF3059"/>
    <w:rsid w:val="00FF5EB3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8BA7970"/>
  <w15:docId w15:val="{6142EB45-B63D-40E8-803F-356D1931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259"/>
    <w:pPr>
      <w:spacing w:line="36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763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60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47D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631D"/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260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47D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1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D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363E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2A254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7D3C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D3C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D3C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D3C5C"/>
    <w:rPr>
      <w:rFonts w:ascii="Calibri" w:hAnsi="Calibri" w:cs="Calibri"/>
      <w:noProof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763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7631D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En-tte">
    <w:name w:val="header"/>
    <w:basedOn w:val="Normal"/>
    <w:link w:val="En-tt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429C"/>
  </w:style>
  <w:style w:type="paragraph" w:styleId="Pieddepage">
    <w:name w:val="footer"/>
    <w:basedOn w:val="Normal"/>
    <w:link w:val="Pieddepag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429C"/>
  </w:style>
  <w:style w:type="paragraph" w:customStyle="1" w:styleId="table">
    <w:name w:val="table"/>
    <w:basedOn w:val="Normal"/>
    <w:link w:val="tableCar"/>
    <w:qFormat/>
    <w:rsid w:val="00CA0032"/>
    <w:pPr>
      <w:spacing w:after="0" w:line="240" w:lineRule="auto"/>
      <w:jc w:val="center"/>
    </w:pPr>
    <w:rPr>
      <w:rFonts w:eastAsia="Times New Roman" w:cs="Times New Roman"/>
      <w:color w:val="000000"/>
      <w:sz w:val="18"/>
      <w:szCs w:val="20"/>
      <w:lang w:eastAsia="fr-FR"/>
    </w:rPr>
  </w:style>
  <w:style w:type="character" w:customStyle="1" w:styleId="tableCar">
    <w:name w:val="table Car"/>
    <w:basedOn w:val="Policepardfaut"/>
    <w:link w:val="table"/>
    <w:rsid w:val="00CA0032"/>
    <w:rPr>
      <w:rFonts w:eastAsia="Times New Roman" w:cs="Times New Roman"/>
      <w:color w:val="000000"/>
      <w:sz w:val="18"/>
      <w:szCs w:val="20"/>
      <w:lang w:eastAsia="fr-FR"/>
    </w:rPr>
  </w:style>
  <w:style w:type="character" w:styleId="Numrodepage">
    <w:name w:val="page number"/>
    <w:basedOn w:val="Policepardfaut"/>
    <w:uiPriority w:val="99"/>
    <w:unhideWhenUsed/>
    <w:rsid w:val="000A307C"/>
  </w:style>
  <w:style w:type="paragraph" w:customStyle="1" w:styleId="references">
    <w:name w:val="references"/>
    <w:basedOn w:val="EndNoteBibliography"/>
    <w:link w:val="referencesCar"/>
    <w:qFormat/>
    <w:rsid w:val="00905D2B"/>
    <w:pPr>
      <w:spacing w:after="0"/>
    </w:pPr>
    <w:rPr>
      <w:sz w:val="20"/>
    </w:rPr>
  </w:style>
  <w:style w:type="character" w:customStyle="1" w:styleId="referencesCar">
    <w:name w:val="references Car"/>
    <w:basedOn w:val="EndNoteBibliographyCar"/>
    <w:link w:val="references"/>
    <w:rsid w:val="00905D2B"/>
    <w:rPr>
      <w:rFonts w:ascii="Calibri" w:hAnsi="Calibri" w:cs="Calibri"/>
      <w:noProof/>
      <w:sz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26DB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6DB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6DB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DB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D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4" ma:contentTypeDescription="Crée un document." ma:contentTypeScope="" ma:versionID="60576b85bfc8a2703ff5c4c09ab55994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2cbd26a3bc01603c00d3727cac8fee84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57FD1-EC21-49C0-9815-069E48FCA3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9BC7D7-3150-445B-AE48-D9846EC2FE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3F4732-FF64-4821-93BD-91C8D937B6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BB8A4FB-D8FD-432C-A6A6-99245FF23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7</Words>
  <Characters>116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 Buseyne</cp:lastModifiedBy>
  <cp:revision>2</cp:revision>
  <cp:lastPrinted>2018-06-15T15:30:00Z</cp:lastPrinted>
  <dcterms:created xsi:type="dcterms:W3CDTF">2018-09-07T12:24:00Z</dcterms:created>
  <dcterms:modified xsi:type="dcterms:W3CDTF">2018-09-07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